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8A7C5" w14:textId="2793426F" w:rsidR="009748EE" w:rsidRPr="00CE46A6" w:rsidRDefault="009748EE" w:rsidP="007D4F31">
      <w:pPr>
        <w:spacing w:line="360" w:lineRule="auto"/>
        <w:rPr>
          <w:rFonts w:ascii="Arial" w:hAnsi="Arial" w:cs="Arial"/>
          <w:sz w:val="20"/>
          <w:szCs w:val="20"/>
        </w:rPr>
      </w:pPr>
      <w:r w:rsidRPr="008437CC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437CC" w:rsidRPr="008437CC">
        <w:rPr>
          <w:rFonts w:ascii="Arial" w:hAnsi="Arial" w:cs="Arial"/>
          <w:b/>
          <w:bCs/>
          <w:sz w:val="20"/>
          <w:szCs w:val="20"/>
        </w:rPr>
        <w:t>S</w:t>
      </w:r>
      <w:r w:rsidR="001017F2">
        <w:rPr>
          <w:rFonts w:ascii="Arial" w:hAnsi="Arial" w:cs="Arial" w:hint="eastAsia"/>
          <w:b/>
          <w:bCs/>
          <w:sz w:val="20"/>
          <w:szCs w:val="20"/>
        </w:rPr>
        <w:t>1</w:t>
      </w:r>
      <w:r w:rsidRPr="00CE46A6">
        <w:rPr>
          <w:rFonts w:ascii="Arial" w:hAnsi="Arial" w:cs="Arial"/>
          <w:sz w:val="20"/>
          <w:szCs w:val="20"/>
        </w:rPr>
        <w:t xml:space="preserve"> </w:t>
      </w:r>
      <w:bookmarkStart w:id="0" w:name="_Hlk522197520"/>
      <w:r w:rsidRPr="00CE46A6">
        <w:rPr>
          <w:rFonts w:ascii="Arial" w:hAnsi="Arial" w:cs="Arial"/>
          <w:sz w:val="20"/>
          <w:szCs w:val="20"/>
        </w:rPr>
        <w:t>Univariate cox regression analysis of variables associated with the 28-day mortality in pulmonary sepsis.</w:t>
      </w:r>
    </w:p>
    <w:p w14:paraId="02A93F96" w14:textId="77777777" w:rsidR="00100398" w:rsidRPr="00CE46A6" w:rsidRDefault="00100398" w:rsidP="009748EE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694"/>
      </w:tblGrid>
      <w:tr w:rsidR="00100398" w:rsidRPr="00CE46A6" w14:paraId="7597C0C9" w14:textId="77777777" w:rsidTr="007D4F3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3B69D8D" w14:textId="77777777" w:rsidR="00100398" w:rsidRPr="00CE46A6" w:rsidRDefault="00100398" w:rsidP="007D4F31">
            <w:pPr>
              <w:ind w:firstLineChars="200" w:firstLine="400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522197538"/>
            <w:bookmarkEnd w:id="0"/>
            <w:r w:rsidRPr="00CE46A6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C6D5E7" w14:textId="77777777" w:rsidR="00100398" w:rsidRPr="00CE46A6" w:rsidRDefault="00100398" w:rsidP="007D4F31">
            <w:pPr>
              <w:tabs>
                <w:tab w:val="left" w:pos="82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A08FB26" w14:textId="77777777" w:rsidR="00100398" w:rsidRPr="00CE46A6" w:rsidRDefault="00100398" w:rsidP="007D4F31">
            <w:pPr>
              <w:tabs>
                <w:tab w:val="left" w:pos="82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Exp(B)</w:t>
            </w:r>
          </w:p>
        </w:tc>
      </w:tr>
      <w:tr w:rsidR="00100398" w:rsidRPr="00CE46A6" w14:paraId="6BF10ECF" w14:textId="77777777" w:rsidTr="007D4F31">
        <w:tc>
          <w:tcPr>
            <w:tcW w:w="3544" w:type="dxa"/>
            <w:tcBorders>
              <w:top w:val="single" w:sz="4" w:space="0" w:color="auto"/>
            </w:tcBorders>
          </w:tcPr>
          <w:p w14:paraId="59CBD302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6AD475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C65797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100398" w:rsidRPr="00CE46A6" w14:paraId="7DDF7C22" w14:textId="77777777" w:rsidTr="007D4F31">
        <w:tc>
          <w:tcPr>
            <w:tcW w:w="3544" w:type="dxa"/>
          </w:tcPr>
          <w:p w14:paraId="19D219D5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2C35B2F5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2694" w:type="dxa"/>
          </w:tcPr>
          <w:p w14:paraId="231F2BC9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100398" w:rsidRPr="00CE46A6" w14:paraId="4F019251" w14:textId="77777777" w:rsidTr="007D4F31">
        <w:tc>
          <w:tcPr>
            <w:tcW w:w="3544" w:type="dxa"/>
          </w:tcPr>
          <w:p w14:paraId="01AA1473" w14:textId="77777777" w:rsidR="00100398" w:rsidRPr="00CE46A6" w:rsidRDefault="00100398" w:rsidP="007D4F31">
            <w:pPr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74DF290F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03727E0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398" w:rsidRPr="00CE46A6" w14:paraId="75C45369" w14:textId="77777777" w:rsidTr="007D4F31">
        <w:tc>
          <w:tcPr>
            <w:tcW w:w="3544" w:type="dxa"/>
          </w:tcPr>
          <w:p w14:paraId="0A571461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26" w:type="dxa"/>
          </w:tcPr>
          <w:p w14:paraId="49B596BE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2694" w:type="dxa"/>
          </w:tcPr>
          <w:p w14:paraId="5664D821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100398" w:rsidRPr="00CE46A6" w14:paraId="4095CB4F" w14:textId="77777777" w:rsidTr="007D4F31">
        <w:tc>
          <w:tcPr>
            <w:tcW w:w="3544" w:type="dxa"/>
          </w:tcPr>
          <w:p w14:paraId="07C0D2CB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Cardiovascular dysfunction</w:t>
            </w:r>
          </w:p>
        </w:tc>
        <w:tc>
          <w:tcPr>
            <w:tcW w:w="2126" w:type="dxa"/>
          </w:tcPr>
          <w:p w14:paraId="0B635BB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694" w:type="dxa"/>
          </w:tcPr>
          <w:p w14:paraId="7DC318A7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100398" w:rsidRPr="00CE46A6" w14:paraId="1D58D337" w14:textId="77777777" w:rsidTr="007D4F31">
        <w:tc>
          <w:tcPr>
            <w:tcW w:w="3544" w:type="dxa"/>
          </w:tcPr>
          <w:p w14:paraId="4DA56D4A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14:paraId="5E5E96AF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694" w:type="dxa"/>
          </w:tcPr>
          <w:p w14:paraId="6DC79981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100398" w:rsidRPr="00CE46A6" w14:paraId="5FB6062E" w14:textId="77777777" w:rsidTr="007D4F31">
        <w:tc>
          <w:tcPr>
            <w:tcW w:w="3544" w:type="dxa"/>
          </w:tcPr>
          <w:p w14:paraId="73ABA770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</w:tcPr>
          <w:p w14:paraId="1B437850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2694" w:type="dxa"/>
          </w:tcPr>
          <w:p w14:paraId="066B5C06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100398" w:rsidRPr="00CE46A6" w14:paraId="779B686F" w14:textId="77777777" w:rsidTr="007D4F31">
        <w:tc>
          <w:tcPr>
            <w:tcW w:w="3544" w:type="dxa"/>
          </w:tcPr>
          <w:p w14:paraId="6517EECC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Chronic renal dysfunction</w:t>
            </w:r>
          </w:p>
        </w:tc>
        <w:tc>
          <w:tcPr>
            <w:tcW w:w="2126" w:type="dxa"/>
          </w:tcPr>
          <w:p w14:paraId="6230EB0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694" w:type="dxa"/>
          </w:tcPr>
          <w:p w14:paraId="09B4C94E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100398" w:rsidRPr="00CE46A6" w14:paraId="1C82C58F" w14:textId="77777777" w:rsidTr="007D4F31">
        <w:tc>
          <w:tcPr>
            <w:tcW w:w="3544" w:type="dxa"/>
          </w:tcPr>
          <w:p w14:paraId="200265E2" w14:textId="77777777" w:rsidR="00100398" w:rsidRPr="00CE46A6" w:rsidRDefault="00100398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 xml:space="preserve">Severity score </w:t>
            </w:r>
          </w:p>
        </w:tc>
        <w:tc>
          <w:tcPr>
            <w:tcW w:w="2126" w:type="dxa"/>
          </w:tcPr>
          <w:p w14:paraId="170B56D0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90E1685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398" w:rsidRPr="00CE46A6" w14:paraId="68CB7266" w14:textId="77777777" w:rsidTr="007D4F31">
        <w:tc>
          <w:tcPr>
            <w:tcW w:w="3544" w:type="dxa"/>
          </w:tcPr>
          <w:p w14:paraId="5FE1BF3C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APACHE II</w:t>
            </w:r>
          </w:p>
        </w:tc>
        <w:tc>
          <w:tcPr>
            <w:tcW w:w="2126" w:type="dxa"/>
          </w:tcPr>
          <w:p w14:paraId="72725B27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281FD8C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12</w:t>
            </w:r>
          </w:p>
        </w:tc>
      </w:tr>
      <w:tr w:rsidR="00100398" w:rsidRPr="00CE46A6" w14:paraId="2C7BF533" w14:textId="77777777" w:rsidTr="007D4F31">
        <w:tc>
          <w:tcPr>
            <w:tcW w:w="3544" w:type="dxa"/>
          </w:tcPr>
          <w:p w14:paraId="5FF0B0C8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SOFA D0</w:t>
            </w:r>
          </w:p>
        </w:tc>
        <w:tc>
          <w:tcPr>
            <w:tcW w:w="2126" w:type="dxa"/>
          </w:tcPr>
          <w:p w14:paraId="2FBAE0EB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694" w:type="dxa"/>
          </w:tcPr>
          <w:p w14:paraId="2F535F4E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100398" w:rsidRPr="00CE46A6" w14:paraId="05FAF55D" w14:textId="77777777" w:rsidTr="007D4F31">
        <w:tc>
          <w:tcPr>
            <w:tcW w:w="3544" w:type="dxa"/>
          </w:tcPr>
          <w:p w14:paraId="2A7A7268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SOFA D3</w:t>
            </w:r>
          </w:p>
        </w:tc>
        <w:tc>
          <w:tcPr>
            <w:tcW w:w="2126" w:type="dxa"/>
          </w:tcPr>
          <w:p w14:paraId="3683C13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77976497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19</w:t>
            </w:r>
          </w:p>
        </w:tc>
      </w:tr>
      <w:tr w:rsidR="00100398" w:rsidRPr="00CE46A6" w14:paraId="29FF16A0" w14:textId="77777777" w:rsidTr="007D4F31">
        <w:tc>
          <w:tcPr>
            <w:tcW w:w="3544" w:type="dxa"/>
          </w:tcPr>
          <w:p w14:paraId="07A391AF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SOFA D7</w:t>
            </w:r>
          </w:p>
        </w:tc>
        <w:tc>
          <w:tcPr>
            <w:tcW w:w="2126" w:type="dxa"/>
          </w:tcPr>
          <w:p w14:paraId="29189016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2694" w:type="dxa"/>
          </w:tcPr>
          <w:p w14:paraId="2E5C6799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26</w:t>
            </w:r>
          </w:p>
        </w:tc>
      </w:tr>
      <w:tr w:rsidR="00100398" w:rsidRPr="00CE46A6" w14:paraId="1F5DCEFA" w14:textId="77777777" w:rsidTr="007D4F31">
        <w:tc>
          <w:tcPr>
            <w:tcW w:w="3544" w:type="dxa"/>
          </w:tcPr>
          <w:p w14:paraId="3A13BAE3" w14:textId="77777777" w:rsidR="00100398" w:rsidRPr="00CE46A6" w:rsidRDefault="00100398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/F ratio</w:t>
            </w:r>
          </w:p>
        </w:tc>
        <w:tc>
          <w:tcPr>
            <w:tcW w:w="2126" w:type="dxa"/>
          </w:tcPr>
          <w:p w14:paraId="21F56A3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694" w:type="dxa"/>
          </w:tcPr>
          <w:p w14:paraId="5EF95C7B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00398" w:rsidRPr="00CE46A6" w14:paraId="77055318" w14:textId="77777777" w:rsidTr="007D4F31">
        <w:tc>
          <w:tcPr>
            <w:tcW w:w="3544" w:type="dxa"/>
          </w:tcPr>
          <w:p w14:paraId="6CD9FCB2" w14:textId="77777777" w:rsidR="00100398" w:rsidRPr="00CE46A6" w:rsidRDefault="00100398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 cell populations</w:t>
            </w:r>
          </w:p>
        </w:tc>
        <w:tc>
          <w:tcPr>
            <w:tcW w:w="2126" w:type="dxa"/>
          </w:tcPr>
          <w:p w14:paraId="01C03B7E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6B709F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398" w:rsidRPr="00CE46A6" w14:paraId="5249EF65" w14:textId="77777777" w:rsidTr="007D4F31">
        <w:tc>
          <w:tcPr>
            <w:tcW w:w="3544" w:type="dxa"/>
          </w:tcPr>
          <w:p w14:paraId="2251A9D2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D0</w:t>
            </w:r>
          </w:p>
        </w:tc>
        <w:tc>
          <w:tcPr>
            <w:tcW w:w="2126" w:type="dxa"/>
          </w:tcPr>
          <w:p w14:paraId="31EC988F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694" w:type="dxa"/>
          </w:tcPr>
          <w:p w14:paraId="5CA5736C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100398" w:rsidRPr="00CE46A6" w14:paraId="27D15B52" w14:textId="77777777" w:rsidTr="007D4F31">
        <w:tc>
          <w:tcPr>
            <w:tcW w:w="3544" w:type="dxa"/>
          </w:tcPr>
          <w:p w14:paraId="7971C483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 D0</w:t>
            </w:r>
          </w:p>
        </w:tc>
        <w:tc>
          <w:tcPr>
            <w:tcW w:w="2126" w:type="dxa"/>
          </w:tcPr>
          <w:p w14:paraId="1C8CD917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2694" w:type="dxa"/>
          </w:tcPr>
          <w:p w14:paraId="627118C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07</w:t>
            </w:r>
          </w:p>
        </w:tc>
      </w:tr>
      <w:tr w:rsidR="00100398" w:rsidRPr="00CE46A6" w14:paraId="29B722C6" w14:textId="77777777" w:rsidTr="007D4F31">
        <w:tc>
          <w:tcPr>
            <w:tcW w:w="3544" w:type="dxa"/>
          </w:tcPr>
          <w:p w14:paraId="25A93361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2/Th1 D0</w:t>
            </w:r>
          </w:p>
        </w:tc>
        <w:tc>
          <w:tcPr>
            <w:tcW w:w="2126" w:type="dxa"/>
          </w:tcPr>
          <w:p w14:paraId="6724DAD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2694" w:type="dxa"/>
          </w:tcPr>
          <w:p w14:paraId="0BED4D3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100398" w:rsidRPr="00CE46A6" w14:paraId="2F8DC4D8" w14:textId="77777777" w:rsidTr="007D4F31">
        <w:tc>
          <w:tcPr>
            <w:tcW w:w="3544" w:type="dxa"/>
          </w:tcPr>
          <w:p w14:paraId="71BDD4D4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reg D0</w:t>
            </w:r>
          </w:p>
        </w:tc>
        <w:tc>
          <w:tcPr>
            <w:tcW w:w="2126" w:type="dxa"/>
          </w:tcPr>
          <w:p w14:paraId="1A9AAD1F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694" w:type="dxa"/>
          </w:tcPr>
          <w:p w14:paraId="3AF04B8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100398" w:rsidRPr="00CE46A6" w14:paraId="6720B4DE" w14:textId="77777777" w:rsidTr="007D4F31">
        <w:tc>
          <w:tcPr>
            <w:tcW w:w="3544" w:type="dxa"/>
          </w:tcPr>
          <w:p w14:paraId="6CC56DA7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D3</w:t>
            </w:r>
          </w:p>
        </w:tc>
        <w:tc>
          <w:tcPr>
            <w:tcW w:w="2126" w:type="dxa"/>
          </w:tcPr>
          <w:p w14:paraId="6D0CA20A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694" w:type="dxa"/>
          </w:tcPr>
          <w:p w14:paraId="18B15BF0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00398" w:rsidRPr="00CE46A6" w14:paraId="4ECC50BE" w14:textId="77777777" w:rsidTr="007D4F31">
        <w:tc>
          <w:tcPr>
            <w:tcW w:w="3544" w:type="dxa"/>
          </w:tcPr>
          <w:p w14:paraId="6CC788B4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 D3</w:t>
            </w:r>
          </w:p>
        </w:tc>
        <w:tc>
          <w:tcPr>
            <w:tcW w:w="2126" w:type="dxa"/>
          </w:tcPr>
          <w:p w14:paraId="3DD45C59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16E79F05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11</w:t>
            </w:r>
          </w:p>
        </w:tc>
      </w:tr>
      <w:tr w:rsidR="00100398" w:rsidRPr="00CE46A6" w14:paraId="398DC830" w14:textId="77777777" w:rsidTr="007D4F31">
        <w:tc>
          <w:tcPr>
            <w:tcW w:w="3544" w:type="dxa"/>
          </w:tcPr>
          <w:p w14:paraId="0F425F45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/Th1 D3</w:t>
            </w:r>
          </w:p>
        </w:tc>
        <w:tc>
          <w:tcPr>
            <w:tcW w:w="2126" w:type="dxa"/>
          </w:tcPr>
          <w:p w14:paraId="004D902B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2694" w:type="dxa"/>
          </w:tcPr>
          <w:p w14:paraId="3AA07AA4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06</w:t>
            </w:r>
          </w:p>
        </w:tc>
      </w:tr>
      <w:tr w:rsidR="00100398" w:rsidRPr="00CE46A6" w14:paraId="50B0373B" w14:textId="77777777" w:rsidTr="007D4F31">
        <w:tc>
          <w:tcPr>
            <w:tcW w:w="3544" w:type="dxa"/>
          </w:tcPr>
          <w:p w14:paraId="0F459CCD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reg D3</w:t>
            </w:r>
          </w:p>
        </w:tc>
        <w:tc>
          <w:tcPr>
            <w:tcW w:w="2126" w:type="dxa"/>
          </w:tcPr>
          <w:p w14:paraId="7C9D234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694" w:type="dxa"/>
          </w:tcPr>
          <w:p w14:paraId="335EA36C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100398" w:rsidRPr="00CE46A6" w14:paraId="2FBCFDAB" w14:textId="77777777" w:rsidTr="007D4F31">
        <w:tc>
          <w:tcPr>
            <w:tcW w:w="3544" w:type="dxa"/>
          </w:tcPr>
          <w:p w14:paraId="1343B9D6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D7</w:t>
            </w:r>
          </w:p>
        </w:tc>
        <w:tc>
          <w:tcPr>
            <w:tcW w:w="2126" w:type="dxa"/>
          </w:tcPr>
          <w:p w14:paraId="283D13B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694" w:type="dxa"/>
          </w:tcPr>
          <w:p w14:paraId="4A295C0B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100398" w:rsidRPr="00CE46A6" w14:paraId="3BBC3A9E" w14:textId="77777777" w:rsidTr="007D4F31">
        <w:tc>
          <w:tcPr>
            <w:tcW w:w="3544" w:type="dxa"/>
          </w:tcPr>
          <w:p w14:paraId="005C63A4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 D7</w:t>
            </w:r>
          </w:p>
        </w:tc>
        <w:tc>
          <w:tcPr>
            <w:tcW w:w="2126" w:type="dxa"/>
          </w:tcPr>
          <w:p w14:paraId="736727DF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2694" w:type="dxa"/>
          </w:tcPr>
          <w:p w14:paraId="5771970A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10</w:t>
            </w:r>
          </w:p>
        </w:tc>
      </w:tr>
      <w:tr w:rsidR="00100398" w:rsidRPr="00CE46A6" w14:paraId="613CD0BD" w14:textId="77777777" w:rsidTr="007D4F31">
        <w:tc>
          <w:tcPr>
            <w:tcW w:w="3544" w:type="dxa"/>
          </w:tcPr>
          <w:p w14:paraId="3F218D06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/Th1 D7</w:t>
            </w:r>
          </w:p>
        </w:tc>
        <w:tc>
          <w:tcPr>
            <w:tcW w:w="2126" w:type="dxa"/>
          </w:tcPr>
          <w:p w14:paraId="052BFFEB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0</w:t>
            </w:r>
          </w:p>
        </w:tc>
        <w:tc>
          <w:tcPr>
            <w:tcW w:w="2694" w:type="dxa"/>
          </w:tcPr>
          <w:p w14:paraId="04057A98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70</w:t>
            </w:r>
          </w:p>
        </w:tc>
      </w:tr>
      <w:tr w:rsidR="00100398" w:rsidRPr="00CE46A6" w14:paraId="7E8357D0" w14:textId="77777777" w:rsidTr="007D4F31">
        <w:tc>
          <w:tcPr>
            <w:tcW w:w="3544" w:type="dxa"/>
          </w:tcPr>
          <w:p w14:paraId="7520D359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reg D7</w:t>
            </w:r>
          </w:p>
        </w:tc>
        <w:tc>
          <w:tcPr>
            <w:tcW w:w="2126" w:type="dxa"/>
          </w:tcPr>
          <w:p w14:paraId="075904BB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694" w:type="dxa"/>
          </w:tcPr>
          <w:p w14:paraId="7D173619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100398" w:rsidRPr="00CE46A6" w14:paraId="7ABD76A7" w14:textId="77777777" w:rsidTr="007D4F31">
        <w:tc>
          <w:tcPr>
            <w:tcW w:w="3544" w:type="dxa"/>
          </w:tcPr>
          <w:p w14:paraId="0FCCB4C9" w14:textId="77777777" w:rsidR="00100398" w:rsidRPr="00CE46A6" w:rsidRDefault="00100398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eripheral blood cell counts</w:t>
            </w:r>
          </w:p>
        </w:tc>
        <w:tc>
          <w:tcPr>
            <w:tcW w:w="2126" w:type="dxa"/>
          </w:tcPr>
          <w:p w14:paraId="3B403DF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A96EAE1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398" w:rsidRPr="00CE46A6" w14:paraId="39759A18" w14:textId="77777777" w:rsidTr="007D4F31">
        <w:tc>
          <w:tcPr>
            <w:tcW w:w="3544" w:type="dxa"/>
          </w:tcPr>
          <w:p w14:paraId="517DD85B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WBC D0</w:t>
            </w:r>
          </w:p>
        </w:tc>
        <w:tc>
          <w:tcPr>
            <w:tcW w:w="2126" w:type="dxa"/>
          </w:tcPr>
          <w:p w14:paraId="63E20647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694" w:type="dxa"/>
          </w:tcPr>
          <w:p w14:paraId="7117CF38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100398" w:rsidRPr="00CE46A6" w14:paraId="157746BF" w14:textId="77777777" w:rsidTr="007D4F31">
        <w:tc>
          <w:tcPr>
            <w:tcW w:w="3544" w:type="dxa"/>
          </w:tcPr>
          <w:p w14:paraId="6FA56335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LC D0</w:t>
            </w:r>
          </w:p>
        </w:tc>
        <w:tc>
          <w:tcPr>
            <w:tcW w:w="2126" w:type="dxa"/>
          </w:tcPr>
          <w:p w14:paraId="36DBD5F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2694" w:type="dxa"/>
          </w:tcPr>
          <w:p w14:paraId="2AABA21F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100398" w:rsidRPr="00CE46A6" w14:paraId="73EF6585" w14:textId="77777777" w:rsidTr="007D4F31">
        <w:tc>
          <w:tcPr>
            <w:tcW w:w="3544" w:type="dxa"/>
          </w:tcPr>
          <w:p w14:paraId="1BE1CBCE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WBC D3</w:t>
            </w:r>
          </w:p>
        </w:tc>
        <w:tc>
          <w:tcPr>
            <w:tcW w:w="2126" w:type="dxa"/>
          </w:tcPr>
          <w:p w14:paraId="40545D1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2694" w:type="dxa"/>
          </w:tcPr>
          <w:p w14:paraId="7F83876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100398" w:rsidRPr="00CE46A6" w14:paraId="6548DBC0" w14:textId="77777777" w:rsidTr="007D4F31">
        <w:tc>
          <w:tcPr>
            <w:tcW w:w="3544" w:type="dxa"/>
          </w:tcPr>
          <w:p w14:paraId="42168226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LC D3</w:t>
            </w:r>
          </w:p>
        </w:tc>
        <w:tc>
          <w:tcPr>
            <w:tcW w:w="2126" w:type="dxa"/>
          </w:tcPr>
          <w:p w14:paraId="748BB5C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2694" w:type="dxa"/>
          </w:tcPr>
          <w:p w14:paraId="2EC8B808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100398" w:rsidRPr="00CE46A6" w14:paraId="68DAF35A" w14:textId="77777777" w:rsidTr="007D4F31">
        <w:tc>
          <w:tcPr>
            <w:tcW w:w="3544" w:type="dxa"/>
          </w:tcPr>
          <w:p w14:paraId="37235494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WBC D7</w:t>
            </w:r>
          </w:p>
        </w:tc>
        <w:tc>
          <w:tcPr>
            <w:tcW w:w="2126" w:type="dxa"/>
          </w:tcPr>
          <w:p w14:paraId="617086F5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694" w:type="dxa"/>
          </w:tcPr>
          <w:p w14:paraId="34F65300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1.14</w:t>
            </w:r>
          </w:p>
        </w:tc>
      </w:tr>
      <w:tr w:rsidR="00100398" w:rsidRPr="00CE46A6" w14:paraId="5DBF10CE" w14:textId="77777777" w:rsidTr="007D4F31">
        <w:tc>
          <w:tcPr>
            <w:tcW w:w="3544" w:type="dxa"/>
          </w:tcPr>
          <w:p w14:paraId="32B6A10F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ALC D7</w:t>
            </w:r>
          </w:p>
        </w:tc>
        <w:tc>
          <w:tcPr>
            <w:tcW w:w="2126" w:type="dxa"/>
          </w:tcPr>
          <w:p w14:paraId="234D7C5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2694" w:type="dxa"/>
          </w:tcPr>
          <w:p w14:paraId="6EA8D34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17</w:t>
            </w:r>
          </w:p>
        </w:tc>
      </w:tr>
      <w:tr w:rsidR="00100398" w:rsidRPr="00CE46A6" w14:paraId="5E35703B" w14:textId="77777777" w:rsidTr="007D4F31">
        <w:tc>
          <w:tcPr>
            <w:tcW w:w="3544" w:type="dxa"/>
          </w:tcPr>
          <w:p w14:paraId="05F494F8" w14:textId="77777777" w:rsidR="00100398" w:rsidRPr="00CE46A6" w:rsidRDefault="00100398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Inflammatory indicators</w:t>
            </w:r>
          </w:p>
        </w:tc>
        <w:tc>
          <w:tcPr>
            <w:tcW w:w="2126" w:type="dxa"/>
          </w:tcPr>
          <w:p w14:paraId="13039150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AEA6BC7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0398" w:rsidRPr="00CE46A6" w14:paraId="6EB78DFC" w14:textId="77777777" w:rsidTr="007D4F31">
        <w:tc>
          <w:tcPr>
            <w:tcW w:w="3544" w:type="dxa"/>
          </w:tcPr>
          <w:p w14:paraId="431F7774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CT D0</w:t>
            </w:r>
          </w:p>
        </w:tc>
        <w:tc>
          <w:tcPr>
            <w:tcW w:w="2126" w:type="dxa"/>
          </w:tcPr>
          <w:p w14:paraId="293665D3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2694" w:type="dxa"/>
          </w:tcPr>
          <w:p w14:paraId="26ED0A79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</w:tr>
      <w:tr w:rsidR="00100398" w:rsidRPr="00CE46A6" w14:paraId="1BEE1D48" w14:textId="77777777" w:rsidTr="007D4F31">
        <w:tc>
          <w:tcPr>
            <w:tcW w:w="3544" w:type="dxa"/>
          </w:tcPr>
          <w:p w14:paraId="12CEE812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s-CRP D0</w:t>
            </w:r>
          </w:p>
        </w:tc>
        <w:tc>
          <w:tcPr>
            <w:tcW w:w="2126" w:type="dxa"/>
          </w:tcPr>
          <w:p w14:paraId="26A9C731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694" w:type="dxa"/>
          </w:tcPr>
          <w:p w14:paraId="5A4B75AC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00398" w:rsidRPr="00CE46A6" w14:paraId="73187A88" w14:textId="77777777" w:rsidTr="007D4F31">
        <w:tc>
          <w:tcPr>
            <w:tcW w:w="3544" w:type="dxa"/>
          </w:tcPr>
          <w:p w14:paraId="18E605CF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PCT D3</w:t>
            </w:r>
          </w:p>
        </w:tc>
        <w:tc>
          <w:tcPr>
            <w:tcW w:w="2126" w:type="dxa"/>
          </w:tcPr>
          <w:p w14:paraId="4B79A7F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2694" w:type="dxa"/>
          </w:tcPr>
          <w:p w14:paraId="152CCF46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1.075</w:t>
            </w:r>
          </w:p>
        </w:tc>
      </w:tr>
      <w:tr w:rsidR="00100398" w:rsidRPr="00CE46A6" w14:paraId="6A2E488A" w14:textId="77777777" w:rsidTr="007D4F31">
        <w:tc>
          <w:tcPr>
            <w:tcW w:w="3544" w:type="dxa"/>
            <w:tcBorders>
              <w:bottom w:val="nil"/>
            </w:tcBorders>
          </w:tcPr>
          <w:p w14:paraId="0D21A5E6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s-CRP D3</w:t>
            </w:r>
          </w:p>
        </w:tc>
        <w:tc>
          <w:tcPr>
            <w:tcW w:w="2126" w:type="dxa"/>
            <w:tcBorders>
              <w:bottom w:val="nil"/>
            </w:tcBorders>
          </w:tcPr>
          <w:p w14:paraId="5EE63102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694" w:type="dxa"/>
            <w:tcBorders>
              <w:bottom w:val="nil"/>
            </w:tcBorders>
          </w:tcPr>
          <w:p w14:paraId="3FF30C5E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00398" w:rsidRPr="00CE46A6" w14:paraId="75EC7046" w14:textId="77777777" w:rsidTr="00803002">
        <w:tc>
          <w:tcPr>
            <w:tcW w:w="3544" w:type="dxa"/>
            <w:tcBorders>
              <w:top w:val="nil"/>
              <w:bottom w:val="nil"/>
            </w:tcBorders>
          </w:tcPr>
          <w:p w14:paraId="0CA1C089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lastRenderedPageBreak/>
              <w:t>PCT D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63F88D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A42F636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100398" w:rsidRPr="00CE46A6" w14:paraId="641C75EE" w14:textId="77777777" w:rsidTr="00803002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0A9C149C" w14:textId="77777777" w:rsidR="00100398" w:rsidRPr="00CE46A6" w:rsidRDefault="00100398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s-CRP D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0CF5CCC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E27B375" w14:textId="77777777" w:rsidR="00100398" w:rsidRPr="00CE46A6" w:rsidRDefault="00100398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14:paraId="50404851" w14:textId="0A67361D" w:rsidR="009748EE" w:rsidRPr="00CE46A6" w:rsidRDefault="009748EE" w:rsidP="009748EE">
      <w:pPr>
        <w:spacing w:line="480" w:lineRule="auto"/>
        <w:rPr>
          <w:rFonts w:ascii="Arial" w:eastAsia="宋体" w:hAnsi="Arial" w:cs="Arial"/>
          <w:sz w:val="20"/>
          <w:szCs w:val="20"/>
        </w:rPr>
      </w:pPr>
      <w:r w:rsidRPr="00CE46A6">
        <w:rPr>
          <w:rFonts w:ascii="Arial" w:eastAsia="宋体" w:hAnsi="Arial" w:cs="Arial"/>
          <w:sz w:val="20"/>
          <w:szCs w:val="20"/>
        </w:rPr>
        <w:t xml:space="preserve">APACHE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 xml:space="preserve">cute </w:t>
      </w:r>
      <w:r w:rsidR="009028D9" w:rsidRPr="00CE46A6">
        <w:rPr>
          <w:rFonts w:ascii="Arial" w:eastAsia="宋体" w:hAnsi="Arial" w:cs="Arial"/>
          <w:sz w:val="20"/>
          <w:szCs w:val="20"/>
        </w:rPr>
        <w:t>P</w:t>
      </w:r>
      <w:r w:rsidRPr="00CE46A6">
        <w:rPr>
          <w:rFonts w:ascii="Arial" w:eastAsia="宋体" w:hAnsi="Arial" w:cs="Arial"/>
          <w:sz w:val="20"/>
          <w:szCs w:val="20"/>
        </w:rPr>
        <w:t xml:space="preserve">hysiology and </w:t>
      </w:r>
      <w:r w:rsidR="009028D9" w:rsidRPr="00CE46A6">
        <w:rPr>
          <w:rFonts w:ascii="Arial" w:eastAsia="宋体" w:hAnsi="Arial" w:cs="Arial"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 xml:space="preserve">hronic </w:t>
      </w:r>
      <w:r w:rsidR="009028D9" w:rsidRPr="00CE46A6">
        <w:rPr>
          <w:rFonts w:ascii="Arial" w:eastAsia="宋体" w:hAnsi="Arial" w:cs="Arial"/>
          <w:sz w:val="20"/>
          <w:szCs w:val="20"/>
        </w:rPr>
        <w:t>H</w:t>
      </w:r>
      <w:r w:rsidRPr="00CE46A6">
        <w:rPr>
          <w:rFonts w:ascii="Arial" w:eastAsia="宋体" w:hAnsi="Arial" w:cs="Arial"/>
          <w:sz w:val="20"/>
          <w:szCs w:val="20"/>
        </w:rPr>
        <w:t xml:space="preserve">ealth </w:t>
      </w:r>
      <w:r w:rsidR="009028D9" w:rsidRPr="00CE46A6">
        <w:rPr>
          <w:rFonts w:ascii="Arial" w:eastAsia="宋体" w:hAnsi="Arial" w:cs="Arial"/>
          <w:sz w:val="20"/>
          <w:szCs w:val="20"/>
        </w:rPr>
        <w:t>E</w:t>
      </w:r>
      <w:r w:rsidRPr="00CE46A6">
        <w:rPr>
          <w:rFonts w:ascii="Arial" w:eastAsia="宋体" w:hAnsi="Arial" w:cs="Arial"/>
          <w:sz w:val="20"/>
          <w:szCs w:val="20"/>
        </w:rPr>
        <w:t xml:space="preserve">valuation; SOFA </w:t>
      </w:r>
      <w:r w:rsidR="009028D9" w:rsidRPr="00CE46A6">
        <w:rPr>
          <w:rFonts w:ascii="Arial" w:eastAsia="宋体" w:hAnsi="Arial" w:cs="Arial"/>
          <w:sz w:val="20"/>
          <w:szCs w:val="20"/>
        </w:rPr>
        <w:t>= S</w:t>
      </w:r>
      <w:r w:rsidRPr="00CE46A6">
        <w:rPr>
          <w:rFonts w:ascii="Arial" w:eastAsia="宋体" w:hAnsi="Arial" w:cs="Arial"/>
          <w:sz w:val="20"/>
          <w:szCs w:val="20"/>
        </w:rPr>
        <w:t xml:space="preserve">equential </w:t>
      </w:r>
      <w:r w:rsidR="009028D9" w:rsidRPr="00CE46A6">
        <w:rPr>
          <w:rFonts w:ascii="Arial" w:eastAsia="宋体" w:hAnsi="Arial" w:cs="Arial"/>
          <w:sz w:val="20"/>
          <w:szCs w:val="20"/>
        </w:rPr>
        <w:t>O</w:t>
      </w:r>
      <w:r w:rsidRPr="00CE46A6">
        <w:rPr>
          <w:rFonts w:ascii="Arial" w:eastAsia="宋体" w:hAnsi="Arial" w:cs="Arial"/>
          <w:sz w:val="20"/>
          <w:szCs w:val="20"/>
        </w:rPr>
        <w:t xml:space="preserve">rgan </w:t>
      </w:r>
      <w:r w:rsidR="009028D9" w:rsidRPr="00CE46A6">
        <w:rPr>
          <w:rFonts w:ascii="Arial" w:eastAsia="宋体" w:hAnsi="Arial" w:cs="Arial"/>
          <w:sz w:val="20"/>
          <w:szCs w:val="20"/>
        </w:rPr>
        <w:t>F</w:t>
      </w:r>
      <w:r w:rsidRPr="00CE46A6">
        <w:rPr>
          <w:rFonts w:ascii="Arial" w:eastAsia="宋体" w:hAnsi="Arial" w:cs="Arial"/>
          <w:sz w:val="20"/>
          <w:szCs w:val="20"/>
        </w:rPr>
        <w:t xml:space="preserve">ailure </w:t>
      </w:r>
      <w:r w:rsidR="009028D9" w:rsidRPr="00CE46A6">
        <w:rPr>
          <w:rFonts w:ascii="Arial" w:eastAsia="宋体" w:hAnsi="Arial" w:cs="Arial"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 xml:space="preserve">ssessment; Th </w:t>
      </w:r>
      <w:r w:rsidR="009028D9" w:rsidRPr="00CE46A6">
        <w:rPr>
          <w:rFonts w:ascii="Arial" w:eastAsia="宋体" w:hAnsi="Arial" w:cs="Arial"/>
          <w:sz w:val="20"/>
          <w:szCs w:val="20"/>
        </w:rPr>
        <w:t xml:space="preserve">= </w:t>
      </w:r>
      <w:r w:rsidRPr="00CE46A6">
        <w:rPr>
          <w:rFonts w:ascii="Arial" w:eastAsia="宋体" w:hAnsi="Arial" w:cs="Arial"/>
          <w:sz w:val="20"/>
          <w:szCs w:val="20"/>
        </w:rPr>
        <w:t xml:space="preserve">T helper; Treg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R</w:t>
      </w:r>
      <w:r w:rsidRPr="00CE46A6">
        <w:rPr>
          <w:rFonts w:ascii="Arial" w:eastAsia="宋体" w:hAnsi="Arial" w:cs="Arial"/>
          <w:sz w:val="20"/>
          <w:szCs w:val="20"/>
        </w:rPr>
        <w:t xml:space="preserve">egulatory T cells; WBC </w:t>
      </w:r>
      <w:r w:rsidR="009028D9" w:rsidRPr="00CE46A6">
        <w:rPr>
          <w:rFonts w:ascii="Arial" w:eastAsia="宋体" w:hAnsi="Arial" w:cs="Arial"/>
          <w:sz w:val="20"/>
          <w:szCs w:val="20"/>
        </w:rPr>
        <w:t>= W</w:t>
      </w:r>
      <w:r w:rsidRPr="00CE46A6">
        <w:rPr>
          <w:rFonts w:ascii="Arial" w:eastAsia="宋体" w:hAnsi="Arial" w:cs="Arial"/>
          <w:sz w:val="20"/>
          <w:szCs w:val="20"/>
        </w:rPr>
        <w:t xml:space="preserve">hite </w:t>
      </w:r>
      <w:r w:rsidR="009028D9" w:rsidRPr="00CE46A6">
        <w:rPr>
          <w:rFonts w:ascii="Arial" w:eastAsia="宋体" w:hAnsi="Arial" w:cs="Arial"/>
          <w:sz w:val="20"/>
          <w:szCs w:val="20"/>
        </w:rPr>
        <w:t>B</w:t>
      </w:r>
      <w:r w:rsidRPr="00CE46A6">
        <w:rPr>
          <w:rFonts w:ascii="Arial" w:eastAsia="宋体" w:hAnsi="Arial" w:cs="Arial"/>
          <w:sz w:val="20"/>
          <w:szCs w:val="20"/>
        </w:rPr>
        <w:t xml:space="preserve">lood </w:t>
      </w:r>
      <w:r w:rsidR="009028D9" w:rsidRPr="00CE46A6">
        <w:rPr>
          <w:rFonts w:ascii="Arial" w:eastAsia="宋体" w:hAnsi="Arial" w:cs="Arial"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 xml:space="preserve">ell; ALC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 xml:space="preserve">bsolute </w:t>
      </w:r>
      <w:r w:rsidR="009028D9" w:rsidRPr="00CE46A6">
        <w:rPr>
          <w:rFonts w:ascii="Arial" w:eastAsia="宋体" w:hAnsi="Arial" w:cs="Arial"/>
          <w:sz w:val="20"/>
          <w:szCs w:val="20"/>
        </w:rPr>
        <w:t>L</w:t>
      </w:r>
      <w:r w:rsidRPr="00CE46A6">
        <w:rPr>
          <w:rFonts w:ascii="Arial" w:eastAsia="宋体" w:hAnsi="Arial" w:cs="Arial"/>
          <w:sz w:val="20"/>
          <w:szCs w:val="20"/>
        </w:rPr>
        <w:t xml:space="preserve">ymphocyte </w:t>
      </w:r>
      <w:r w:rsidR="009028D9" w:rsidRPr="00CE46A6">
        <w:rPr>
          <w:rFonts w:ascii="Arial" w:eastAsia="宋体" w:hAnsi="Arial" w:cs="Arial"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 xml:space="preserve">ount; PCT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P</w:t>
      </w:r>
      <w:r w:rsidRPr="00CE46A6">
        <w:rPr>
          <w:rFonts w:ascii="Arial" w:eastAsia="宋体" w:hAnsi="Arial" w:cs="Arial"/>
          <w:sz w:val="20"/>
          <w:szCs w:val="20"/>
        </w:rPr>
        <w:t xml:space="preserve">rocalcitonin; hs-CRP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H</w:t>
      </w:r>
      <w:r w:rsidRPr="00CE46A6">
        <w:rPr>
          <w:rFonts w:ascii="Arial" w:eastAsia="宋体" w:hAnsi="Arial" w:cs="Arial"/>
          <w:sz w:val="20"/>
          <w:szCs w:val="20"/>
        </w:rPr>
        <w:t>yper-sensitive C-reactive protein; Significant associations with p&lt;0.05 are in bold.</w:t>
      </w:r>
      <w:bookmarkEnd w:id="1"/>
    </w:p>
    <w:p w14:paraId="64FE7322" w14:textId="7E1E97EF" w:rsidR="009748EE" w:rsidRPr="00CE46A6" w:rsidRDefault="009748EE" w:rsidP="009748EE">
      <w:pPr>
        <w:spacing w:line="480" w:lineRule="auto"/>
        <w:rPr>
          <w:rFonts w:ascii="Arial" w:eastAsia="宋体" w:hAnsi="Arial" w:cs="Arial"/>
          <w:sz w:val="20"/>
          <w:szCs w:val="20"/>
        </w:rPr>
      </w:pPr>
    </w:p>
    <w:p w14:paraId="19318FB1" w14:textId="77777777" w:rsidR="009748EE" w:rsidRPr="00CE46A6" w:rsidRDefault="009748EE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CE46A6">
        <w:rPr>
          <w:rFonts w:ascii="Arial" w:hAnsi="Arial" w:cs="Arial"/>
          <w:b/>
          <w:sz w:val="20"/>
          <w:szCs w:val="20"/>
        </w:rPr>
        <w:br w:type="page"/>
      </w:r>
    </w:p>
    <w:p w14:paraId="4101745F" w14:textId="6436A199" w:rsidR="00B93069" w:rsidRPr="00CE46A6" w:rsidRDefault="009748EE" w:rsidP="00B93069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8437CC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8437CC" w:rsidRPr="008437CC">
        <w:rPr>
          <w:rFonts w:ascii="Arial" w:hAnsi="Arial" w:cs="Arial"/>
          <w:b/>
          <w:sz w:val="20"/>
          <w:szCs w:val="20"/>
        </w:rPr>
        <w:t>S</w:t>
      </w:r>
      <w:r w:rsidR="001017F2">
        <w:rPr>
          <w:rFonts w:ascii="Arial" w:hAnsi="Arial" w:cs="Arial" w:hint="eastAsia"/>
          <w:b/>
          <w:sz w:val="20"/>
          <w:szCs w:val="20"/>
        </w:rPr>
        <w:t>2</w:t>
      </w:r>
      <w:r w:rsidRPr="00CE46A6">
        <w:rPr>
          <w:rFonts w:ascii="Arial" w:hAnsi="Arial" w:cs="Arial"/>
          <w:bCs/>
          <w:sz w:val="20"/>
          <w:szCs w:val="20"/>
        </w:rPr>
        <w:t xml:space="preserve"> Univariate cox regression analysis of variables associated with the 28-day mortality in non-pulmonary sepsis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694"/>
      </w:tblGrid>
      <w:tr w:rsidR="00B93069" w:rsidRPr="00CE46A6" w14:paraId="5B38F83E" w14:textId="77777777" w:rsidTr="007D4F3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FDA31CE" w14:textId="77777777" w:rsidR="00B93069" w:rsidRPr="00CE46A6" w:rsidRDefault="00B93069" w:rsidP="007D4F31">
            <w:pPr>
              <w:ind w:firstLineChars="200" w:firstLine="400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B5AF1D" w14:textId="77777777" w:rsidR="00B93069" w:rsidRPr="00CE46A6" w:rsidRDefault="00B93069" w:rsidP="007D4F31">
            <w:pPr>
              <w:tabs>
                <w:tab w:val="left" w:pos="82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0BA800" w14:textId="77777777" w:rsidR="00B93069" w:rsidRPr="00CE46A6" w:rsidRDefault="00B93069" w:rsidP="007D4F31">
            <w:pPr>
              <w:tabs>
                <w:tab w:val="left" w:pos="82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Exp(B)</w:t>
            </w:r>
          </w:p>
        </w:tc>
      </w:tr>
      <w:tr w:rsidR="00B93069" w:rsidRPr="00CE46A6" w14:paraId="0F765C0A" w14:textId="77777777" w:rsidTr="007D4F31">
        <w:tc>
          <w:tcPr>
            <w:tcW w:w="3544" w:type="dxa"/>
            <w:tcBorders>
              <w:top w:val="single" w:sz="4" w:space="0" w:color="auto"/>
            </w:tcBorders>
          </w:tcPr>
          <w:p w14:paraId="33984043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E606BB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D9D1D3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49</w:t>
            </w:r>
          </w:p>
        </w:tc>
      </w:tr>
      <w:tr w:rsidR="00B93069" w:rsidRPr="00CE46A6" w14:paraId="6CAA1B9B" w14:textId="77777777" w:rsidTr="007D4F31">
        <w:tc>
          <w:tcPr>
            <w:tcW w:w="3544" w:type="dxa"/>
          </w:tcPr>
          <w:p w14:paraId="4AB5A0C2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34E50400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694" w:type="dxa"/>
          </w:tcPr>
          <w:p w14:paraId="50D73F7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6.896</w:t>
            </w:r>
          </w:p>
        </w:tc>
      </w:tr>
      <w:tr w:rsidR="00B93069" w:rsidRPr="00CE46A6" w14:paraId="728F24E6" w14:textId="77777777" w:rsidTr="007D4F31">
        <w:tc>
          <w:tcPr>
            <w:tcW w:w="3544" w:type="dxa"/>
          </w:tcPr>
          <w:p w14:paraId="54F1FAAD" w14:textId="77777777" w:rsidR="00B93069" w:rsidRPr="00CE46A6" w:rsidRDefault="00B93069" w:rsidP="007D4F31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26869612"/>
            <w:r w:rsidRPr="00CE46A6">
              <w:rPr>
                <w:rFonts w:ascii="Arial" w:hAnsi="Arial" w:cs="Arial"/>
                <w:sz w:val="20"/>
                <w:szCs w:val="20"/>
              </w:rPr>
              <w:t>Comorbidities</w:t>
            </w:r>
            <w:bookmarkEnd w:id="2"/>
          </w:p>
        </w:tc>
        <w:tc>
          <w:tcPr>
            <w:tcW w:w="2126" w:type="dxa"/>
          </w:tcPr>
          <w:p w14:paraId="622A91F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62DB540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069" w:rsidRPr="00CE46A6" w14:paraId="08BF1731" w14:textId="77777777" w:rsidTr="007D4F31">
        <w:tc>
          <w:tcPr>
            <w:tcW w:w="3544" w:type="dxa"/>
          </w:tcPr>
          <w:p w14:paraId="788784C9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126" w:type="dxa"/>
          </w:tcPr>
          <w:p w14:paraId="01FE0F5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694" w:type="dxa"/>
          </w:tcPr>
          <w:p w14:paraId="0A9ECA2F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4.541</w:t>
            </w:r>
          </w:p>
        </w:tc>
      </w:tr>
      <w:tr w:rsidR="00B93069" w:rsidRPr="00CE46A6" w14:paraId="222873E6" w14:textId="77777777" w:rsidTr="007D4F31">
        <w:tc>
          <w:tcPr>
            <w:tcW w:w="3544" w:type="dxa"/>
          </w:tcPr>
          <w:p w14:paraId="25E95A0E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Cardiovascular dysfunction</w:t>
            </w:r>
          </w:p>
        </w:tc>
        <w:tc>
          <w:tcPr>
            <w:tcW w:w="2126" w:type="dxa"/>
          </w:tcPr>
          <w:p w14:paraId="04309C9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694" w:type="dxa"/>
          </w:tcPr>
          <w:p w14:paraId="57F30C3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bCs/>
                <w:sz w:val="20"/>
                <w:szCs w:val="20"/>
              </w:rPr>
              <w:t>7.731</w:t>
            </w:r>
          </w:p>
        </w:tc>
      </w:tr>
      <w:tr w:rsidR="00B93069" w:rsidRPr="00CE46A6" w14:paraId="63D53296" w14:textId="77777777" w:rsidTr="007D4F31">
        <w:tc>
          <w:tcPr>
            <w:tcW w:w="3544" w:type="dxa"/>
          </w:tcPr>
          <w:p w14:paraId="04F2F0D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14:paraId="770DF0A5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694" w:type="dxa"/>
          </w:tcPr>
          <w:p w14:paraId="6CD5DEE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4.138</w:t>
            </w:r>
          </w:p>
        </w:tc>
      </w:tr>
      <w:tr w:rsidR="00B93069" w:rsidRPr="00CE46A6" w14:paraId="5F80D8DD" w14:textId="77777777" w:rsidTr="007D4F31">
        <w:tc>
          <w:tcPr>
            <w:tcW w:w="3544" w:type="dxa"/>
          </w:tcPr>
          <w:p w14:paraId="0502894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</w:tcPr>
          <w:p w14:paraId="4D5901AB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2694" w:type="dxa"/>
          </w:tcPr>
          <w:p w14:paraId="6AA1E2A6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B93069" w:rsidRPr="00CE46A6" w14:paraId="1E916427" w14:textId="77777777" w:rsidTr="007D4F31">
        <w:tc>
          <w:tcPr>
            <w:tcW w:w="3544" w:type="dxa"/>
          </w:tcPr>
          <w:p w14:paraId="6D0C78F7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Chronic renal dysfunction</w:t>
            </w:r>
          </w:p>
        </w:tc>
        <w:tc>
          <w:tcPr>
            <w:tcW w:w="2126" w:type="dxa"/>
          </w:tcPr>
          <w:p w14:paraId="12897E0A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694" w:type="dxa"/>
          </w:tcPr>
          <w:p w14:paraId="3FB50519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93069" w:rsidRPr="00CE46A6" w14:paraId="6BC8F4F4" w14:textId="77777777" w:rsidTr="007D4F31">
        <w:tc>
          <w:tcPr>
            <w:tcW w:w="3544" w:type="dxa"/>
          </w:tcPr>
          <w:p w14:paraId="4ABBFE5D" w14:textId="77777777" w:rsidR="00B93069" w:rsidRPr="00CE46A6" w:rsidRDefault="00B93069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 xml:space="preserve">Severity score </w:t>
            </w:r>
          </w:p>
        </w:tc>
        <w:tc>
          <w:tcPr>
            <w:tcW w:w="2126" w:type="dxa"/>
          </w:tcPr>
          <w:p w14:paraId="291A199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9548D98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069" w:rsidRPr="00CE46A6" w14:paraId="5A3ECD4E" w14:textId="77777777" w:rsidTr="007D4F31">
        <w:tc>
          <w:tcPr>
            <w:tcW w:w="3544" w:type="dxa"/>
          </w:tcPr>
          <w:p w14:paraId="176A34B2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PACHE II</w:t>
            </w:r>
          </w:p>
        </w:tc>
        <w:tc>
          <w:tcPr>
            <w:tcW w:w="2126" w:type="dxa"/>
          </w:tcPr>
          <w:p w14:paraId="60745479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2694" w:type="dxa"/>
          </w:tcPr>
          <w:p w14:paraId="69D98E8E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158</w:t>
            </w:r>
          </w:p>
        </w:tc>
      </w:tr>
      <w:tr w:rsidR="00B93069" w:rsidRPr="00CE46A6" w14:paraId="74EA916E" w14:textId="77777777" w:rsidTr="007D4F31">
        <w:tc>
          <w:tcPr>
            <w:tcW w:w="3544" w:type="dxa"/>
          </w:tcPr>
          <w:p w14:paraId="3656FC82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SOFA D0</w:t>
            </w:r>
          </w:p>
        </w:tc>
        <w:tc>
          <w:tcPr>
            <w:tcW w:w="2126" w:type="dxa"/>
          </w:tcPr>
          <w:p w14:paraId="4221D288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2694" w:type="dxa"/>
          </w:tcPr>
          <w:p w14:paraId="269673F0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</w:tr>
      <w:tr w:rsidR="00B93069" w:rsidRPr="00CE46A6" w14:paraId="38A808DF" w14:textId="77777777" w:rsidTr="007D4F31">
        <w:tc>
          <w:tcPr>
            <w:tcW w:w="3544" w:type="dxa"/>
          </w:tcPr>
          <w:p w14:paraId="65DA2198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SOFA D3</w:t>
            </w:r>
          </w:p>
        </w:tc>
        <w:tc>
          <w:tcPr>
            <w:tcW w:w="2126" w:type="dxa"/>
          </w:tcPr>
          <w:p w14:paraId="7C47AF23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694" w:type="dxa"/>
          </w:tcPr>
          <w:p w14:paraId="6516D9A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186</w:t>
            </w:r>
          </w:p>
        </w:tc>
      </w:tr>
      <w:tr w:rsidR="00B93069" w:rsidRPr="00CE46A6" w14:paraId="3CC579AA" w14:textId="77777777" w:rsidTr="007D4F31">
        <w:tc>
          <w:tcPr>
            <w:tcW w:w="3544" w:type="dxa"/>
          </w:tcPr>
          <w:p w14:paraId="216937DE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SOFA D7</w:t>
            </w:r>
          </w:p>
        </w:tc>
        <w:tc>
          <w:tcPr>
            <w:tcW w:w="2126" w:type="dxa"/>
          </w:tcPr>
          <w:p w14:paraId="5C9105DB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2694" w:type="dxa"/>
          </w:tcPr>
          <w:p w14:paraId="429A83F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151</w:t>
            </w:r>
          </w:p>
        </w:tc>
      </w:tr>
      <w:tr w:rsidR="00B93069" w:rsidRPr="00CE46A6" w14:paraId="7D6B4CED" w14:textId="77777777" w:rsidTr="007D4F31">
        <w:tc>
          <w:tcPr>
            <w:tcW w:w="3544" w:type="dxa"/>
          </w:tcPr>
          <w:p w14:paraId="7ED94DEA" w14:textId="77777777" w:rsidR="00B93069" w:rsidRPr="00CE46A6" w:rsidRDefault="00B93069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 cell populations</w:t>
            </w:r>
          </w:p>
        </w:tc>
        <w:tc>
          <w:tcPr>
            <w:tcW w:w="2126" w:type="dxa"/>
          </w:tcPr>
          <w:p w14:paraId="718EFE1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5B5E05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069" w:rsidRPr="00CE46A6" w14:paraId="3D0A68C6" w14:textId="77777777" w:rsidTr="007D4F31">
        <w:tc>
          <w:tcPr>
            <w:tcW w:w="3544" w:type="dxa"/>
          </w:tcPr>
          <w:p w14:paraId="18732792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1 D0</w:t>
            </w:r>
          </w:p>
        </w:tc>
        <w:tc>
          <w:tcPr>
            <w:tcW w:w="2126" w:type="dxa"/>
          </w:tcPr>
          <w:p w14:paraId="14C1CF1A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  <w:tc>
          <w:tcPr>
            <w:tcW w:w="2694" w:type="dxa"/>
          </w:tcPr>
          <w:p w14:paraId="6A32E1B9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802</w:t>
            </w:r>
          </w:p>
        </w:tc>
      </w:tr>
      <w:tr w:rsidR="00B93069" w:rsidRPr="00CE46A6" w14:paraId="4ECA1C6A" w14:textId="77777777" w:rsidTr="007D4F31">
        <w:tc>
          <w:tcPr>
            <w:tcW w:w="3544" w:type="dxa"/>
          </w:tcPr>
          <w:p w14:paraId="5362435A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2 D0</w:t>
            </w:r>
          </w:p>
        </w:tc>
        <w:tc>
          <w:tcPr>
            <w:tcW w:w="2126" w:type="dxa"/>
          </w:tcPr>
          <w:p w14:paraId="7BBEC236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2694" w:type="dxa"/>
          </w:tcPr>
          <w:p w14:paraId="602D8EBF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30</w:t>
            </w:r>
          </w:p>
        </w:tc>
      </w:tr>
      <w:tr w:rsidR="00B93069" w:rsidRPr="00CE46A6" w14:paraId="423F23FE" w14:textId="77777777" w:rsidTr="007D4F31">
        <w:tc>
          <w:tcPr>
            <w:tcW w:w="3544" w:type="dxa"/>
          </w:tcPr>
          <w:p w14:paraId="3AB0DEFB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/Th1 D0</w:t>
            </w:r>
          </w:p>
        </w:tc>
        <w:tc>
          <w:tcPr>
            <w:tcW w:w="2126" w:type="dxa"/>
          </w:tcPr>
          <w:p w14:paraId="2E67202C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4549FB6B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096</w:t>
            </w:r>
          </w:p>
        </w:tc>
      </w:tr>
      <w:tr w:rsidR="00B93069" w:rsidRPr="00CE46A6" w14:paraId="08FF4453" w14:textId="77777777" w:rsidTr="007D4F31">
        <w:tc>
          <w:tcPr>
            <w:tcW w:w="3544" w:type="dxa"/>
          </w:tcPr>
          <w:p w14:paraId="0B54A53D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reg D0</w:t>
            </w:r>
          </w:p>
        </w:tc>
        <w:tc>
          <w:tcPr>
            <w:tcW w:w="2126" w:type="dxa"/>
          </w:tcPr>
          <w:p w14:paraId="4953C018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694" w:type="dxa"/>
          </w:tcPr>
          <w:p w14:paraId="2CFD35A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200</w:t>
            </w:r>
          </w:p>
        </w:tc>
      </w:tr>
      <w:tr w:rsidR="00B93069" w:rsidRPr="00CE46A6" w14:paraId="39777E8E" w14:textId="77777777" w:rsidTr="007D4F31">
        <w:tc>
          <w:tcPr>
            <w:tcW w:w="3544" w:type="dxa"/>
          </w:tcPr>
          <w:p w14:paraId="43ECC7AB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Cs/>
                <w:sz w:val="20"/>
                <w:szCs w:val="20"/>
              </w:rPr>
              <w:t>Th1 D3</w:t>
            </w:r>
          </w:p>
        </w:tc>
        <w:tc>
          <w:tcPr>
            <w:tcW w:w="2126" w:type="dxa"/>
          </w:tcPr>
          <w:p w14:paraId="6DB4C8B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2694" w:type="dxa"/>
          </w:tcPr>
          <w:p w14:paraId="4B849C93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Cs/>
                <w:sz w:val="20"/>
                <w:szCs w:val="20"/>
              </w:rPr>
              <w:t>0.861</w:t>
            </w:r>
          </w:p>
        </w:tc>
      </w:tr>
      <w:tr w:rsidR="00B93069" w:rsidRPr="00CE46A6" w14:paraId="285DABFE" w14:textId="77777777" w:rsidTr="007D4F31">
        <w:tc>
          <w:tcPr>
            <w:tcW w:w="3544" w:type="dxa"/>
          </w:tcPr>
          <w:p w14:paraId="383EEE8B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 D3</w:t>
            </w:r>
          </w:p>
        </w:tc>
        <w:tc>
          <w:tcPr>
            <w:tcW w:w="2126" w:type="dxa"/>
          </w:tcPr>
          <w:p w14:paraId="615225FB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2694" w:type="dxa"/>
          </w:tcPr>
          <w:p w14:paraId="2788061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222</w:t>
            </w:r>
          </w:p>
        </w:tc>
      </w:tr>
      <w:tr w:rsidR="00B93069" w:rsidRPr="00CE46A6" w14:paraId="66D4F80A" w14:textId="77777777" w:rsidTr="007D4F31">
        <w:tc>
          <w:tcPr>
            <w:tcW w:w="3544" w:type="dxa"/>
          </w:tcPr>
          <w:p w14:paraId="2C9C05BE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/Th1 D3</w:t>
            </w:r>
          </w:p>
        </w:tc>
        <w:tc>
          <w:tcPr>
            <w:tcW w:w="2126" w:type="dxa"/>
          </w:tcPr>
          <w:p w14:paraId="78951506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</w:tcPr>
          <w:p w14:paraId="0A54809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2.896</w:t>
            </w:r>
          </w:p>
        </w:tc>
      </w:tr>
      <w:tr w:rsidR="00B93069" w:rsidRPr="00CE46A6" w14:paraId="2B4B7A3F" w14:textId="77777777" w:rsidTr="007D4F31">
        <w:tc>
          <w:tcPr>
            <w:tcW w:w="3544" w:type="dxa"/>
          </w:tcPr>
          <w:p w14:paraId="133C8EC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reg D3</w:t>
            </w:r>
          </w:p>
        </w:tc>
        <w:tc>
          <w:tcPr>
            <w:tcW w:w="2126" w:type="dxa"/>
          </w:tcPr>
          <w:p w14:paraId="153DEE1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2694" w:type="dxa"/>
          </w:tcPr>
          <w:p w14:paraId="03E2B52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98</w:t>
            </w:r>
          </w:p>
        </w:tc>
      </w:tr>
      <w:tr w:rsidR="00B93069" w:rsidRPr="00CE46A6" w14:paraId="575AF044" w14:textId="77777777" w:rsidTr="007D4F31">
        <w:tc>
          <w:tcPr>
            <w:tcW w:w="3544" w:type="dxa"/>
          </w:tcPr>
          <w:p w14:paraId="099D92C4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D7</w:t>
            </w:r>
          </w:p>
        </w:tc>
        <w:tc>
          <w:tcPr>
            <w:tcW w:w="2126" w:type="dxa"/>
          </w:tcPr>
          <w:p w14:paraId="7D140E70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2694" w:type="dxa"/>
          </w:tcPr>
          <w:p w14:paraId="057AE975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B93069" w:rsidRPr="00CE46A6" w14:paraId="6F1697E3" w14:textId="77777777" w:rsidTr="007D4F31">
        <w:tc>
          <w:tcPr>
            <w:tcW w:w="3544" w:type="dxa"/>
          </w:tcPr>
          <w:p w14:paraId="56C03479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Th2 D7</w:t>
            </w:r>
          </w:p>
        </w:tc>
        <w:tc>
          <w:tcPr>
            <w:tcW w:w="2126" w:type="dxa"/>
          </w:tcPr>
          <w:p w14:paraId="26A9E2A5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2694" w:type="dxa"/>
          </w:tcPr>
          <w:p w14:paraId="5E68A1DE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253</w:t>
            </w:r>
          </w:p>
        </w:tc>
      </w:tr>
      <w:tr w:rsidR="00B93069" w:rsidRPr="00CE46A6" w14:paraId="6EDCFCD1" w14:textId="77777777" w:rsidTr="007D4F31">
        <w:tc>
          <w:tcPr>
            <w:tcW w:w="3544" w:type="dxa"/>
          </w:tcPr>
          <w:p w14:paraId="50CDE24A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Cs/>
                <w:sz w:val="20"/>
                <w:szCs w:val="20"/>
              </w:rPr>
              <w:t>Th2/Th1 D7</w:t>
            </w:r>
          </w:p>
        </w:tc>
        <w:tc>
          <w:tcPr>
            <w:tcW w:w="2126" w:type="dxa"/>
          </w:tcPr>
          <w:p w14:paraId="056F106C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2694" w:type="dxa"/>
          </w:tcPr>
          <w:p w14:paraId="10D5A30E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E46A6">
              <w:rPr>
                <w:rFonts w:ascii="Arial" w:hAnsi="Arial" w:cs="Arial"/>
                <w:bCs/>
                <w:sz w:val="20"/>
                <w:szCs w:val="20"/>
              </w:rPr>
              <w:t>5.021</w:t>
            </w:r>
          </w:p>
        </w:tc>
      </w:tr>
      <w:tr w:rsidR="00B93069" w:rsidRPr="00CE46A6" w14:paraId="74A7700C" w14:textId="77777777" w:rsidTr="007D4F31">
        <w:tc>
          <w:tcPr>
            <w:tcW w:w="3544" w:type="dxa"/>
          </w:tcPr>
          <w:p w14:paraId="2EDBC8A0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reg D7</w:t>
            </w:r>
          </w:p>
        </w:tc>
        <w:tc>
          <w:tcPr>
            <w:tcW w:w="2126" w:type="dxa"/>
          </w:tcPr>
          <w:p w14:paraId="40AC6EC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694" w:type="dxa"/>
          </w:tcPr>
          <w:p w14:paraId="32229B2A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</w:tr>
      <w:tr w:rsidR="00B93069" w:rsidRPr="00CE46A6" w14:paraId="3E72B82F" w14:textId="77777777" w:rsidTr="007D4F31">
        <w:tc>
          <w:tcPr>
            <w:tcW w:w="3544" w:type="dxa"/>
          </w:tcPr>
          <w:p w14:paraId="56827BBD" w14:textId="77777777" w:rsidR="00B93069" w:rsidRPr="00CE46A6" w:rsidRDefault="00B93069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eripheral blood cell counts</w:t>
            </w:r>
          </w:p>
        </w:tc>
        <w:tc>
          <w:tcPr>
            <w:tcW w:w="2126" w:type="dxa"/>
          </w:tcPr>
          <w:p w14:paraId="66D1D368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AA81D2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069" w:rsidRPr="00CE46A6" w14:paraId="55686710" w14:textId="77777777" w:rsidTr="007D4F31">
        <w:tc>
          <w:tcPr>
            <w:tcW w:w="3544" w:type="dxa"/>
          </w:tcPr>
          <w:p w14:paraId="5210AF33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WBC D0</w:t>
            </w:r>
          </w:p>
        </w:tc>
        <w:tc>
          <w:tcPr>
            <w:tcW w:w="2126" w:type="dxa"/>
          </w:tcPr>
          <w:p w14:paraId="651E2658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2694" w:type="dxa"/>
          </w:tcPr>
          <w:p w14:paraId="50B1F09C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102</w:t>
            </w:r>
          </w:p>
        </w:tc>
      </w:tr>
      <w:tr w:rsidR="00B93069" w:rsidRPr="00CE46A6" w14:paraId="066745AD" w14:textId="77777777" w:rsidTr="007D4F31">
        <w:tc>
          <w:tcPr>
            <w:tcW w:w="3544" w:type="dxa"/>
          </w:tcPr>
          <w:p w14:paraId="2146BB3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LC D0</w:t>
            </w:r>
          </w:p>
        </w:tc>
        <w:tc>
          <w:tcPr>
            <w:tcW w:w="2126" w:type="dxa"/>
          </w:tcPr>
          <w:p w14:paraId="3188DDC3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2694" w:type="dxa"/>
          </w:tcPr>
          <w:p w14:paraId="6AB03ED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B93069" w:rsidRPr="00CE46A6" w14:paraId="426DFE43" w14:textId="77777777" w:rsidTr="007D4F31">
        <w:tc>
          <w:tcPr>
            <w:tcW w:w="3544" w:type="dxa"/>
          </w:tcPr>
          <w:p w14:paraId="42E8BE9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WBC D3</w:t>
            </w:r>
          </w:p>
        </w:tc>
        <w:tc>
          <w:tcPr>
            <w:tcW w:w="2126" w:type="dxa"/>
          </w:tcPr>
          <w:p w14:paraId="75E457EE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2694" w:type="dxa"/>
          </w:tcPr>
          <w:p w14:paraId="540E44B0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248</w:t>
            </w:r>
          </w:p>
        </w:tc>
      </w:tr>
      <w:tr w:rsidR="00B93069" w:rsidRPr="00CE46A6" w14:paraId="0D579458" w14:textId="77777777" w:rsidTr="007D4F31">
        <w:tc>
          <w:tcPr>
            <w:tcW w:w="3544" w:type="dxa"/>
          </w:tcPr>
          <w:p w14:paraId="10C02084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LC D3</w:t>
            </w:r>
          </w:p>
        </w:tc>
        <w:tc>
          <w:tcPr>
            <w:tcW w:w="2126" w:type="dxa"/>
          </w:tcPr>
          <w:p w14:paraId="35AC291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694" w:type="dxa"/>
          </w:tcPr>
          <w:p w14:paraId="28B04519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B93069" w:rsidRPr="00CE46A6" w14:paraId="28D491F9" w14:textId="77777777" w:rsidTr="007D4F31">
        <w:tc>
          <w:tcPr>
            <w:tcW w:w="3544" w:type="dxa"/>
          </w:tcPr>
          <w:p w14:paraId="73E2B9A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WBC D7</w:t>
            </w:r>
          </w:p>
        </w:tc>
        <w:tc>
          <w:tcPr>
            <w:tcW w:w="2126" w:type="dxa"/>
          </w:tcPr>
          <w:p w14:paraId="5BF912A9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  <w:tc>
          <w:tcPr>
            <w:tcW w:w="2694" w:type="dxa"/>
          </w:tcPr>
          <w:p w14:paraId="7D4DB2E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46A6">
              <w:rPr>
                <w:rFonts w:ascii="Arial" w:hAnsi="Arial" w:cs="Arial"/>
                <w:b/>
                <w:sz w:val="20"/>
                <w:szCs w:val="20"/>
              </w:rPr>
              <w:t>1.487</w:t>
            </w:r>
          </w:p>
        </w:tc>
      </w:tr>
      <w:tr w:rsidR="00B93069" w:rsidRPr="00CE46A6" w14:paraId="50813EB8" w14:textId="77777777" w:rsidTr="007D4F31">
        <w:tc>
          <w:tcPr>
            <w:tcW w:w="3544" w:type="dxa"/>
          </w:tcPr>
          <w:p w14:paraId="7DF0B952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ALC D7</w:t>
            </w:r>
          </w:p>
        </w:tc>
        <w:tc>
          <w:tcPr>
            <w:tcW w:w="2126" w:type="dxa"/>
          </w:tcPr>
          <w:p w14:paraId="17028404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694" w:type="dxa"/>
          </w:tcPr>
          <w:p w14:paraId="568F3F6E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B93069" w:rsidRPr="00CE46A6" w14:paraId="1B709F37" w14:textId="77777777" w:rsidTr="007D4F31">
        <w:tc>
          <w:tcPr>
            <w:tcW w:w="3544" w:type="dxa"/>
          </w:tcPr>
          <w:p w14:paraId="094FF7EE" w14:textId="77777777" w:rsidR="00B93069" w:rsidRPr="00CE46A6" w:rsidRDefault="00B93069" w:rsidP="007D4F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Inflammatory indicators</w:t>
            </w:r>
          </w:p>
        </w:tc>
        <w:tc>
          <w:tcPr>
            <w:tcW w:w="2126" w:type="dxa"/>
          </w:tcPr>
          <w:p w14:paraId="5BE72C3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E973F9F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3069" w:rsidRPr="00CE46A6" w14:paraId="2E2C5F61" w14:textId="77777777" w:rsidTr="007D4F31">
        <w:tc>
          <w:tcPr>
            <w:tcW w:w="3544" w:type="dxa"/>
          </w:tcPr>
          <w:p w14:paraId="4A98BC66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CT D0</w:t>
            </w:r>
          </w:p>
        </w:tc>
        <w:tc>
          <w:tcPr>
            <w:tcW w:w="2126" w:type="dxa"/>
          </w:tcPr>
          <w:p w14:paraId="6080707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2694" w:type="dxa"/>
          </w:tcPr>
          <w:p w14:paraId="3A677626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</w:tr>
      <w:tr w:rsidR="00B93069" w:rsidRPr="00CE46A6" w14:paraId="2424AFDB" w14:textId="77777777" w:rsidTr="007D4F31">
        <w:tc>
          <w:tcPr>
            <w:tcW w:w="3544" w:type="dxa"/>
          </w:tcPr>
          <w:p w14:paraId="7753E254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s-CRP D0</w:t>
            </w:r>
          </w:p>
        </w:tc>
        <w:tc>
          <w:tcPr>
            <w:tcW w:w="2126" w:type="dxa"/>
          </w:tcPr>
          <w:p w14:paraId="681EA567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2694" w:type="dxa"/>
          </w:tcPr>
          <w:p w14:paraId="7ABC480A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21</w:t>
            </w:r>
          </w:p>
        </w:tc>
      </w:tr>
      <w:tr w:rsidR="00B93069" w:rsidRPr="00CE46A6" w14:paraId="235B134D" w14:textId="77777777" w:rsidTr="007D4F31">
        <w:tc>
          <w:tcPr>
            <w:tcW w:w="3544" w:type="dxa"/>
          </w:tcPr>
          <w:p w14:paraId="2E7B20BA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CT D3</w:t>
            </w:r>
          </w:p>
        </w:tc>
        <w:tc>
          <w:tcPr>
            <w:tcW w:w="2126" w:type="dxa"/>
          </w:tcPr>
          <w:p w14:paraId="44A353F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2694" w:type="dxa"/>
          </w:tcPr>
          <w:p w14:paraId="48D80C42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03</w:t>
            </w:r>
          </w:p>
        </w:tc>
      </w:tr>
      <w:tr w:rsidR="00B93069" w:rsidRPr="00CE46A6" w14:paraId="1F1407F8" w14:textId="77777777" w:rsidTr="007D4F31">
        <w:tc>
          <w:tcPr>
            <w:tcW w:w="3544" w:type="dxa"/>
            <w:tcBorders>
              <w:bottom w:val="nil"/>
            </w:tcBorders>
          </w:tcPr>
          <w:p w14:paraId="780023D9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hs-CRP D3</w:t>
            </w:r>
          </w:p>
        </w:tc>
        <w:tc>
          <w:tcPr>
            <w:tcW w:w="2126" w:type="dxa"/>
            <w:tcBorders>
              <w:bottom w:val="nil"/>
            </w:tcBorders>
          </w:tcPr>
          <w:p w14:paraId="386C227C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2694" w:type="dxa"/>
            <w:tcBorders>
              <w:bottom w:val="nil"/>
            </w:tcBorders>
          </w:tcPr>
          <w:p w14:paraId="2773C331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</w:tr>
      <w:tr w:rsidR="00B93069" w:rsidRPr="00CE46A6" w14:paraId="1A01C645" w14:textId="77777777" w:rsidTr="00803002">
        <w:tc>
          <w:tcPr>
            <w:tcW w:w="3544" w:type="dxa"/>
            <w:tcBorders>
              <w:top w:val="nil"/>
              <w:bottom w:val="nil"/>
            </w:tcBorders>
          </w:tcPr>
          <w:p w14:paraId="5E826E6A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CT D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D2B09F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CEB4FA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B93069" w:rsidRPr="00CE46A6" w14:paraId="62AE7F62" w14:textId="77777777" w:rsidTr="00803002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51200AAD" w14:textId="77777777" w:rsidR="00B93069" w:rsidRPr="00CE46A6" w:rsidRDefault="00B93069" w:rsidP="007D4F31">
            <w:pPr>
              <w:ind w:firstLineChars="200" w:firstLine="4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lastRenderedPageBreak/>
              <w:t>hs-CRP D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5465EDF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7B26A8E" w14:textId="77777777" w:rsidR="00B93069" w:rsidRPr="00CE46A6" w:rsidRDefault="00B93069" w:rsidP="007D4F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</w:tr>
    </w:tbl>
    <w:p w14:paraId="56B505F7" w14:textId="3493BEEB" w:rsidR="00D279D0" w:rsidRPr="00CE46A6" w:rsidRDefault="009748EE" w:rsidP="00D279D0">
      <w:pPr>
        <w:spacing w:line="480" w:lineRule="auto"/>
        <w:rPr>
          <w:rFonts w:ascii="Arial" w:eastAsia="宋体" w:hAnsi="Arial" w:cs="Arial"/>
          <w:sz w:val="20"/>
          <w:szCs w:val="20"/>
        </w:rPr>
      </w:pPr>
      <w:r w:rsidRPr="00CE46A6">
        <w:rPr>
          <w:rFonts w:ascii="Arial" w:eastAsia="宋体" w:hAnsi="Arial" w:cs="Arial"/>
          <w:sz w:val="20"/>
          <w:szCs w:val="20"/>
        </w:rPr>
        <w:t xml:space="preserve">APACHE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 xml:space="preserve">cute </w:t>
      </w:r>
      <w:r w:rsidR="009028D9" w:rsidRPr="00CE46A6">
        <w:rPr>
          <w:rFonts w:ascii="Arial" w:eastAsia="宋体" w:hAnsi="Arial" w:cs="Arial"/>
          <w:sz w:val="20"/>
          <w:szCs w:val="20"/>
        </w:rPr>
        <w:t>P</w:t>
      </w:r>
      <w:r w:rsidRPr="00CE46A6">
        <w:rPr>
          <w:rFonts w:ascii="Arial" w:eastAsia="宋体" w:hAnsi="Arial" w:cs="Arial"/>
          <w:sz w:val="20"/>
          <w:szCs w:val="20"/>
        </w:rPr>
        <w:t xml:space="preserve">hysiology and </w:t>
      </w:r>
      <w:r w:rsidR="009028D9" w:rsidRPr="00CE46A6">
        <w:rPr>
          <w:rFonts w:ascii="Arial" w:eastAsia="宋体" w:hAnsi="Arial" w:cs="Arial"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 xml:space="preserve">hronic </w:t>
      </w:r>
      <w:r w:rsidR="009028D9" w:rsidRPr="00CE46A6">
        <w:rPr>
          <w:rFonts w:ascii="Arial" w:eastAsia="宋体" w:hAnsi="Arial" w:cs="Arial"/>
          <w:sz w:val="20"/>
          <w:szCs w:val="20"/>
        </w:rPr>
        <w:t>H</w:t>
      </w:r>
      <w:r w:rsidRPr="00CE46A6">
        <w:rPr>
          <w:rFonts w:ascii="Arial" w:eastAsia="宋体" w:hAnsi="Arial" w:cs="Arial"/>
          <w:sz w:val="20"/>
          <w:szCs w:val="20"/>
        </w:rPr>
        <w:t xml:space="preserve">ealth </w:t>
      </w:r>
      <w:r w:rsidR="009028D9" w:rsidRPr="00CE46A6">
        <w:rPr>
          <w:rFonts w:ascii="Arial" w:eastAsia="宋体" w:hAnsi="Arial" w:cs="Arial"/>
          <w:sz w:val="20"/>
          <w:szCs w:val="20"/>
        </w:rPr>
        <w:t>E</w:t>
      </w:r>
      <w:r w:rsidRPr="00CE46A6">
        <w:rPr>
          <w:rFonts w:ascii="Arial" w:eastAsia="宋体" w:hAnsi="Arial" w:cs="Arial"/>
          <w:sz w:val="20"/>
          <w:szCs w:val="20"/>
        </w:rPr>
        <w:t xml:space="preserve">valuation; SOFA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S</w:t>
      </w:r>
      <w:r w:rsidRPr="00CE46A6">
        <w:rPr>
          <w:rFonts w:ascii="Arial" w:eastAsia="宋体" w:hAnsi="Arial" w:cs="Arial"/>
          <w:sz w:val="20"/>
          <w:szCs w:val="20"/>
        </w:rPr>
        <w:t xml:space="preserve">equential </w:t>
      </w:r>
      <w:r w:rsidR="009028D9" w:rsidRPr="00CE46A6">
        <w:rPr>
          <w:rFonts w:ascii="Arial" w:eastAsia="宋体" w:hAnsi="Arial" w:cs="Arial"/>
          <w:sz w:val="20"/>
          <w:szCs w:val="20"/>
        </w:rPr>
        <w:t>O</w:t>
      </w:r>
      <w:r w:rsidRPr="00CE46A6">
        <w:rPr>
          <w:rFonts w:ascii="Arial" w:eastAsia="宋体" w:hAnsi="Arial" w:cs="Arial"/>
          <w:sz w:val="20"/>
          <w:szCs w:val="20"/>
        </w:rPr>
        <w:t xml:space="preserve">rgan </w:t>
      </w:r>
      <w:r w:rsidR="009028D9" w:rsidRPr="00CE46A6">
        <w:rPr>
          <w:rFonts w:ascii="Arial" w:eastAsia="宋体" w:hAnsi="Arial" w:cs="Arial"/>
          <w:sz w:val="20"/>
          <w:szCs w:val="20"/>
        </w:rPr>
        <w:t>F</w:t>
      </w:r>
      <w:r w:rsidRPr="00CE46A6">
        <w:rPr>
          <w:rFonts w:ascii="Arial" w:eastAsia="宋体" w:hAnsi="Arial" w:cs="Arial"/>
          <w:sz w:val="20"/>
          <w:szCs w:val="20"/>
        </w:rPr>
        <w:t xml:space="preserve">ailure </w:t>
      </w:r>
      <w:r w:rsidR="009028D9" w:rsidRPr="00CE46A6">
        <w:rPr>
          <w:rFonts w:ascii="Arial" w:eastAsia="宋体" w:hAnsi="Arial" w:cs="Arial"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 xml:space="preserve">ssessment; Th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T helper; Treg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0179EF">
        <w:rPr>
          <w:rFonts w:ascii="Arial" w:eastAsia="宋体" w:hAnsi="Arial" w:cs="Arial"/>
          <w:sz w:val="20"/>
          <w:szCs w:val="20"/>
        </w:rPr>
        <w:t>r</w:t>
      </w:r>
      <w:r w:rsidRPr="00CE46A6">
        <w:rPr>
          <w:rFonts w:ascii="Arial" w:eastAsia="宋体" w:hAnsi="Arial" w:cs="Arial"/>
          <w:sz w:val="20"/>
          <w:szCs w:val="20"/>
        </w:rPr>
        <w:t xml:space="preserve">egulatory T cells; WBC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W</w:t>
      </w:r>
      <w:r w:rsidRPr="00CE46A6">
        <w:rPr>
          <w:rFonts w:ascii="Arial" w:eastAsia="宋体" w:hAnsi="Arial" w:cs="Arial"/>
          <w:sz w:val="20"/>
          <w:szCs w:val="20"/>
        </w:rPr>
        <w:t xml:space="preserve">hite </w:t>
      </w:r>
      <w:r w:rsidR="009028D9" w:rsidRPr="00CE46A6">
        <w:rPr>
          <w:rFonts w:ascii="Arial" w:eastAsia="宋体" w:hAnsi="Arial" w:cs="Arial"/>
          <w:sz w:val="20"/>
          <w:szCs w:val="20"/>
        </w:rPr>
        <w:t>B</w:t>
      </w:r>
      <w:r w:rsidRPr="00CE46A6">
        <w:rPr>
          <w:rFonts w:ascii="Arial" w:eastAsia="宋体" w:hAnsi="Arial" w:cs="Arial"/>
          <w:sz w:val="20"/>
          <w:szCs w:val="20"/>
        </w:rPr>
        <w:t xml:space="preserve">lood </w:t>
      </w:r>
      <w:r w:rsidR="009028D9" w:rsidRPr="00CE46A6">
        <w:rPr>
          <w:rFonts w:ascii="Arial" w:eastAsia="宋体" w:hAnsi="Arial" w:cs="Arial"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 xml:space="preserve">ell; ALC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 xml:space="preserve">bsolute </w:t>
      </w:r>
      <w:r w:rsidR="009028D9" w:rsidRPr="00CE46A6">
        <w:rPr>
          <w:rFonts w:ascii="Arial" w:eastAsia="宋体" w:hAnsi="Arial" w:cs="Arial"/>
          <w:sz w:val="20"/>
          <w:szCs w:val="20"/>
        </w:rPr>
        <w:t>L</w:t>
      </w:r>
      <w:r w:rsidRPr="00CE46A6">
        <w:rPr>
          <w:rFonts w:ascii="Arial" w:eastAsia="宋体" w:hAnsi="Arial" w:cs="Arial"/>
          <w:sz w:val="20"/>
          <w:szCs w:val="20"/>
        </w:rPr>
        <w:t xml:space="preserve">ymphocyte </w:t>
      </w:r>
      <w:r w:rsidR="009028D9" w:rsidRPr="00CE46A6">
        <w:rPr>
          <w:rFonts w:ascii="Arial" w:eastAsia="宋体" w:hAnsi="Arial" w:cs="Arial"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 xml:space="preserve">ount; PCT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procalcitonin; hs-CRP </w:t>
      </w:r>
      <w:r w:rsidR="009028D9" w:rsidRPr="00CE46A6">
        <w:rPr>
          <w:rFonts w:ascii="Arial" w:eastAsia="宋体" w:hAnsi="Arial" w:cs="Arial"/>
          <w:sz w:val="20"/>
          <w:szCs w:val="20"/>
        </w:rPr>
        <w:t>=</w:t>
      </w:r>
      <w:r w:rsidRPr="00CE46A6">
        <w:rPr>
          <w:rFonts w:ascii="Arial" w:eastAsia="宋体" w:hAnsi="Arial" w:cs="Arial"/>
          <w:sz w:val="20"/>
          <w:szCs w:val="20"/>
        </w:rPr>
        <w:t xml:space="preserve"> </w:t>
      </w:r>
      <w:r w:rsidR="009028D9" w:rsidRPr="00CE46A6">
        <w:rPr>
          <w:rFonts w:ascii="Arial" w:eastAsia="宋体" w:hAnsi="Arial" w:cs="Arial"/>
          <w:sz w:val="20"/>
          <w:szCs w:val="20"/>
        </w:rPr>
        <w:t>H</w:t>
      </w:r>
      <w:r w:rsidRPr="00CE46A6">
        <w:rPr>
          <w:rFonts w:ascii="Arial" w:eastAsia="宋体" w:hAnsi="Arial" w:cs="Arial"/>
          <w:sz w:val="20"/>
          <w:szCs w:val="20"/>
        </w:rPr>
        <w:t>yper-sensitive C-reactive protein; Significant associations with p&lt;0.05 are in bold.</w:t>
      </w:r>
    </w:p>
    <w:p w14:paraId="309D3DEA" w14:textId="77777777" w:rsidR="00D279D0" w:rsidRPr="00CE46A6" w:rsidRDefault="00D279D0">
      <w:pPr>
        <w:widowControl/>
        <w:jc w:val="left"/>
        <w:rPr>
          <w:rFonts w:ascii="Arial" w:eastAsia="宋体" w:hAnsi="Arial" w:cs="Arial"/>
          <w:sz w:val="20"/>
          <w:szCs w:val="20"/>
        </w:rPr>
      </w:pPr>
      <w:r w:rsidRPr="00CE46A6">
        <w:rPr>
          <w:rFonts w:ascii="Arial" w:eastAsia="宋体" w:hAnsi="Arial" w:cs="Arial"/>
          <w:sz w:val="20"/>
          <w:szCs w:val="20"/>
        </w:rPr>
        <w:br w:type="page"/>
      </w:r>
    </w:p>
    <w:p w14:paraId="58EDCFD3" w14:textId="6A5B8044" w:rsidR="001017F2" w:rsidRPr="00CE46A6" w:rsidRDefault="00D279D0" w:rsidP="00162000">
      <w:pPr>
        <w:spacing w:line="480" w:lineRule="auto"/>
        <w:rPr>
          <w:rFonts w:ascii="Arial" w:hAnsi="Arial" w:cs="Arial"/>
          <w:sz w:val="20"/>
          <w:szCs w:val="20"/>
        </w:rPr>
      </w:pPr>
      <w:bookmarkStart w:id="3" w:name="_Hlk521000663"/>
      <w:r w:rsidRPr="008437CC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8437CC" w:rsidRPr="008437CC">
        <w:rPr>
          <w:rFonts w:ascii="Arial" w:hAnsi="Arial" w:cs="Arial"/>
          <w:b/>
          <w:sz w:val="20"/>
          <w:szCs w:val="20"/>
        </w:rPr>
        <w:t>S</w:t>
      </w:r>
      <w:bookmarkEnd w:id="3"/>
      <w:r w:rsidR="00770545">
        <w:rPr>
          <w:rFonts w:ascii="Arial" w:hAnsi="Arial" w:cs="Arial"/>
          <w:b/>
          <w:bCs/>
          <w:sz w:val="20"/>
          <w:szCs w:val="20"/>
        </w:rPr>
        <w:t>3</w:t>
      </w:r>
      <w:r w:rsidR="001017F2" w:rsidRPr="00CE46A6">
        <w:rPr>
          <w:rFonts w:ascii="Arial" w:hAnsi="Arial" w:cs="Arial"/>
          <w:sz w:val="20"/>
          <w:szCs w:val="20"/>
        </w:rPr>
        <w:t xml:space="preserve"> The power calculation of the parameter with detected difference between pulmonary and non-pulmonary sepsis with α=0.10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3313"/>
        <w:gridCol w:w="3075"/>
      </w:tblGrid>
      <w:tr w:rsidR="001017F2" w:rsidRPr="00CE46A6" w14:paraId="4D7F31CD" w14:textId="77777777" w:rsidTr="00886CD1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364AB60F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14:paraId="6B372035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Power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14:paraId="3CDB8B63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β</w:t>
            </w:r>
          </w:p>
        </w:tc>
      </w:tr>
      <w:tr w:rsidR="001017F2" w:rsidRPr="00CE46A6" w14:paraId="2AE00DA4" w14:textId="77777777" w:rsidTr="00886CD1">
        <w:tc>
          <w:tcPr>
            <w:tcW w:w="1908" w:type="dxa"/>
            <w:tcBorders>
              <w:top w:val="single" w:sz="4" w:space="0" w:color="auto"/>
            </w:tcBorders>
          </w:tcPr>
          <w:p w14:paraId="23A66156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on D0</w:t>
            </w:r>
          </w:p>
        </w:tc>
        <w:tc>
          <w:tcPr>
            <w:tcW w:w="3313" w:type="dxa"/>
            <w:tcBorders>
              <w:top w:val="single" w:sz="4" w:space="0" w:color="auto"/>
            </w:tcBorders>
          </w:tcPr>
          <w:p w14:paraId="40F0EE3E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14:paraId="75F09DBB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1017F2" w:rsidRPr="00CE46A6" w14:paraId="03F8FBD7" w14:textId="77777777" w:rsidTr="00886CD1">
        <w:tc>
          <w:tcPr>
            <w:tcW w:w="1908" w:type="dxa"/>
          </w:tcPr>
          <w:p w14:paraId="7078060C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on D3</w:t>
            </w:r>
          </w:p>
        </w:tc>
        <w:tc>
          <w:tcPr>
            <w:tcW w:w="3313" w:type="dxa"/>
          </w:tcPr>
          <w:p w14:paraId="478CE069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075" w:type="dxa"/>
          </w:tcPr>
          <w:p w14:paraId="028A0546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017F2" w:rsidRPr="00CE46A6" w14:paraId="1727566E" w14:textId="77777777" w:rsidTr="00886CD1">
        <w:tc>
          <w:tcPr>
            <w:tcW w:w="1908" w:type="dxa"/>
          </w:tcPr>
          <w:p w14:paraId="01E21D6F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1 on D7</w:t>
            </w:r>
          </w:p>
        </w:tc>
        <w:tc>
          <w:tcPr>
            <w:tcW w:w="3313" w:type="dxa"/>
          </w:tcPr>
          <w:p w14:paraId="5A8FE9E1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3075" w:type="dxa"/>
          </w:tcPr>
          <w:p w14:paraId="5E0C4105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1017F2" w:rsidRPr="00CE46A6" w14:paraId="31BA3A4F" w14:textId="77777777" w:rsidTr="00886CD1">
        <w:tc>
          <w:tcPr>
            <w:tcW w:w="1908" w:type="dxa"/>
          </w:tcPr>
          <w:p w14:paraId="5B2B65DE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2 on D7</w:t>
            </w:r>
          </w:p>
        </w:tc>
        <w:tc>
          <w:tcPr>
            <w:tcW w:w="3313" w:type="dxa"/>
          </w:tcPr>
          <w:p w14:paraId="2AEFE06C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3075" w:type="dxa"/>
          </w:tcPr>
          <w:p w14:paraId="4F8162DB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1017F2" w:rsidRPr="00CE46A6" w14:paraId="46167E5C" w14:textId="77777777" w:rsidTr="00886CD1">
        <w:tc>
          <w:tcPr>
            <w:tcW w:w="1908" w:type="dxa"/>
          </w:tcPr>
          <w:p w14:paraId="505BBEDE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2/Th1 on D3</w:t>
            </w:r>
          </w:p>
        </w:tc>
        <w:tc>
          <w:tcPr>
            <w:tcW w:w="3313" w:type="dxa"/>
          </w:tcPr>
          <w:p w14:paraId="6AB62024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3075" w:type="dxa"/>
          </w:tcPr>
          <w:p w14:paraId="67FBE895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017F2" w:rsidRPr="00CE46A6" w14:paraId="437F9F7F" w14:textId="77777777" w:rsidTr="00886CD1">
        <w:tc>
          <w:tcPr>
            <w:tcW w:w="1908" w:type="dxa"/>
          </w:tcPr>
          <w:p w14:paraId="67FA6E47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Th2/Th1 on D7</w:t>
            </w:r>
          </w:p>
        </w:tc>
        <w:tc>
          <w:tcPr>
            <w:tcW w:w="3313" w:type="dxa"/>
          </w:tcPr>
          <w:p w14:paraId="0D65985A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3075" w:type="dxa"/>
          </w:tcPr>
          <w:p w14:paraId="0D926028" w14:textId="77777777" w:rsidR="001017F2" w:rsidRPr="00CE46A6" w:rsidRDefault="001017F2" w:rsidP="00886C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A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</w:tbl>
    <w:p w14:paraId="1216911F" w14:textId="77777777" w:rsidR="001017F2" w:rsidRPr="00CE46A6" w:rsidRDefault="001017F2" w:rsidP="001017F2">
      <w:pPr>
        <w:jc w:val="left"/>
        <w:rPr>
          <w:rFonts w:ascii="Arial" w:hAnsi="Arial" w:cs="Arial"/>
          <w:sz w:val="20"/>
          <w:szCs w:val="20"/>
        </w:rPr>
      </w:pPr>
    </w:p>
    <w:p w14:paraId="06CA1EC4" w14:textId="77777777" w:rsidR="001017F2" w:rsidRPr="00CE46A6" w:rsidRDefault="001017F2" w:rsidP="001017F2">
      <w:pPr>
        <w:jc w:val="left"/>
        <w:rPr>
          <w:rFonts w:ascii="Arial" w:hAnsi="Arial" w:cs="Arial"/>
          <w:sz w:val="20"/>
          <w:szCs w:val="20"/>
        </w:rPr>
      </w:pPr>
      <w:r w:rsidRPr="00CE46A6">
        <w:rPr>
          <w:rFonts w:ascii="Arial" w:hAnsi="Arial" w:cs="Arial"/>
          <w:sz w:val="20"/>
          <w:szCs w:val="20"/>
        </w:rPr>
        <w:t>Th = T helper.</w:t>
      </w:r>
    </w:p>
    <w:p w14:paraId="1B33989B" w14:textId="77777777" w:rsidR="004F6E0D" w:rsidRPr="00CE46A6" w:rsidRDefault="004F6E0D" w:rsidP="00D279D0">
      <w:pPr>
        <w:spacing w:line="480" w:lineRule="auto"/>
        <w:rPr>
          <w:rFonts w:ascii="Arial" w:hAnsi="Arial" w:cs="Arial"/>
          <w:sz w:val="20"/>
          <w:szCs w:val="20"/>
        </w:rPr>
      </w:pPr>
    </w:p>
    <w:p w14:paraId="4EC12B37" w14:textId="77777777" w:rsidR="004F6E0D" w:rsidRPr="00CE46A6" w:rsidRDefault="004F6E0D">
      <w:pPr>
        <w:widowControl/>
        <w:jc w:val="left"/>
        <w:rPr>
          <w:rFonts w:ascii="Arial" w:hAnsi="Arial" w:cs="Arial"/>
          <w:sz w:val="20"/>
          <w:szCs w:val="20"/>
        </w:rPr>
      </w:pPr>
      <w:r w:rsidRPr="00CE46A6">
        <w:rPr>
          <w:rFonts w:ascii="Arial" w:hAnsi="Arial" w:cs="Arial"/>
          <w:sz w:val="20"/>
          <w:szCs w:val="20"/>
        </w:rPr>
        <w:br w:type="page"/>
      </w:r>
    </w:p>
    <w:p w14:paraId="219585F5" w14:textId="79CC1B67" w:rsidR="009748EE" w:rsidRPr="00CE46A6" w:rsidRDefault="00387264" w:rsidP="00387264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CE46A6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6444A76" wp14:editId="0D56D4F2">
            <wp:extent cx="3496833" cy="720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dicatorPC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833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709CC" w14:textId="139BFBFE" w:rsidR="004F6E0D" w:rsidRPr="00770545" w:rsidRDefault="004F6E0D" w:rsidP="00D279D0">
      <w:pPr>
        <w:spacing w:line="480" w:lineRule="auto"/>
        <w:rPr>
          <w:rFonts w:ascii="Arial" w:eastAsia="宋体" w:hAnsi="Arial" w:cs="Arial"/>
          <w:sz w:val="20"/>
          <w:szCs w:val="20"/>
        </w:rPr>
      </w:pPr>
      <w:bookmarkStart w:id="4" w:name="_Hlk522197745"/>
      <w:r w:rsidRPr="008437CC">
        <w:rPr>
          <w:rFonts w:ascii="Arial" w:eastAsia="宋体" w:hAnsi="Arial" w:cs="Arial"/>
          <w:b/>
          <w:bCs/>
          <w:iCs/>
          <w:sz w:val="20"/>
          <w:szCs w:val="20"/>
        </w:rPr>
        <w:t xml:space="preserve">Figure </w:t>
      </w:r>
      <w:r w:rsidR="008437CC" w:rsidRPr="008437CC">
        <w:rPr>
          <w:rFonts w:ascii="Arial" w:eastAsia="宋体" w:hAnsi="Arial" w:cs="Arial"/>
          <w:b/>
          <w:bCs/>
          <w:iCs/>
          <w:sz w:val="20"/>
          <w:szCs w:val="20"/>
        </w:rPr>
        <w:t>S</w:t>
      </w:r>
      <w:r w:rsidRPr="008437CC">
        <w:rPr>
          <w:rFonts w:ascii="Arial" w:eastAsia="宋体" w:hAnsi="Arial" w:cs="Arial"/>
          <w:b/>
          <w:bCs/>
          <w:iCs/>
          <w:sz w:val="20"/>
          <w:szCs w:val="20"/>
        </w:rPr>
        <w:t>1</w:t>
      </w:r>
      <w:r w:rsidRPr="00CE46A6">
        <w:rPr>
          <w:rFonts w:ascii="Arial" w:eastAsia="宋体" w:hAnsi="Arial" w:cs="Arial"/>
          <w:iCs/>
          <w:sz w:val="20"/>
          <w:szCs w:val="20"/>
        </w:rPr>
        <w:t xml:space="preserve"> </w:t>
      </w:r>
      <w:r w:rsidRPr="00CE46A6">
        <w:rPr>
          <w:rFonts w:ascii="Arial" w:eastAsia="宋体" w:hAnsi="Arial" w:cs="Arial"/>
          <w:sz w:val="20"/>
          <w:szCs w:val="20"/>
        </w:rPr>
        <w:t>Inﬂammatory and immune indicators in pulmonary and non-pulmonary sepsis. Data regarding to ALC (</w:t>
      </w:r>
      <w:r w:rsidRPr="00CE46A6">
        <w:rPr>
          <w:rFonts w:ascii="Arial" w:eastAsia="宋体" w:hAnsi="Arial" w:cs="Arial"/>
          <w:b/>
          <w:bCs/>
          <w:sz w:val="20"/>
          <w:szCs w:val="20"/>
        </w:rPr>
        <w:t>a</w:t>
      </w:r>
      <w:r w:rsidRPr="00CE46A6">
        <w:rPr>
          <w:rFonts w:ascii="Arial" w:eastAsia="宋体" w:hAnsi="Arial" w:cs="Arial"/>
          <w:sz w:val="20"/>
          <w:szCs w:val="20"/>
        </w:rPr>
        <w:t>), WBC (</w:t>
      </w:r>
      <w:r w:rsidRPr="00CE46A6">
        <w:rPr>
          <w:rFonts w:ascii="Arial" w:eastAsia="宋体" w:hAnsi="Arial" w:cs="Arial"/>
          <w:b/>
          <w:bCs/>
          <w:sz w:val="20"/>
          <w:szCs w:val="20"/>
        </w:rPr>
        <w:t>b</w:t>
      </w:r>
      <w:r w:rsidRPr="00CE46A6">
        <w:rPr>
          <w:rFonts w:ascii="Arial" w:eastAsia="宋体" w:hAnsi="Arial" w:cs="Arial"/>
          <w:sz w:val="20"/>
          <w:szCs w:val="20"/>
        </w:rPr>
        <w:t>), hs-CRP (</w:t>
      </w:r>
      <w:r w:rsidRPr="00CE46A6">
        <w:rPr>
          <w:rFonts w:ascii="Arial" w:eastAsia="宋体" w:hAnsi="Arial" w:cs="Arial"/>
          <w:b/>
          <w:bCs/>
          <w:sz w:val="20"/>
          <w:szCs w:val="20"/>
        </w:rPr>
        <w:t>c</w:t>
      </w:r>
      <w:r w:rsidRPr="00CE46A6">
        <w:rPr>
          <w:rFonts w:ascii="Arial" w:eastAsia="宋体" w:hAnsi="Arial" w:cs="Arial"/>
          <w:sz w:val="20"/>
          <w:szCs w:val="20"/>
        </w:rPr>
        <w:t>) and PCT (</w:t>
      </w:r>
      <w:r w:rsidRPr="00CE46A6">
        <w:rPr>
          <w:rFonts w:ascii="Arial" w:eastAsia="宋体" w:hAnsi="Arial" w:cs="Arial"/>
          <w:b/>
          <w:bCs/>
          <w:sz w:val="20"/>
          <w:szCs w:val="20"/>
        </w:rPr>
        <w:t>d</w:t>
      </w:r>
      <w:r w:rsidRPr="00CE46A6">
        <w:rPr>
          <w:rFonts w:ascii="Arial" w:eastAsia="宋体" w:hAnsi="Arial" w:cs="Arial"/>
          <w:sz w:val="20"/>
          <w:szCs w:val="20"/>
        </w:rPr>
        <w:t>) was shown with scatter dot plots and lines of median with interquartile range. Comparisons were determined by using Mann-Whitney U test.</w:t>
      </w:r>
      <w:bookmarkEnd w:id="4"/>
    </w:p>
    <w:sectPr w:rsidR="004F6E0D" w:rsidRPr="00770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6C75B" w14:textId="77777777" w:rsidR="00955408" w:rsidRDefault="00955408" w:rsidP="007A2D5C">
      <w:r>
        <w:separator/>
      </w:r>
    </w:p>
  </w:endnote>
  <w:endnote w:type="continuationSeparator" w:id="0">
    <w:p w14:paraId="560C9B69" w14:textId="77777777" w:rsidR="00955408" w:rsidRDefault="00955408" w:rsidP="007A2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88B82" w14:textId="77777777" w:rsidR="00955408" w:rsidRDefault="00955408" w:rsidP="007A2D5C">
      <w:r>
        <w:separator/>
      </w:r>
    </w:p>
  </w:footnote>
  <w:footnote w:type="continuationSeparator" w:id="0">
    <w:p w14:paraId="2B973FC8" w14:textId="77777777" w:rsidR="00955408" w:rsidRDefault="00955408" w:rsidP="007A2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B4A"/>
    <w:rsid w:val="000179EF"/>
    <w:rsid w:val="00050139"/>
    <w:rsid w:val="00063F19"/>
    <w:rsid w:val="000A708D"/>
    <w:rsid w:val="00100398"/>
    <w:rsid w:val="001017F2"/>
    <w:rsid w:val="00111B4A"/>
    <w:rsid w:val="00125CAD"/>
    <w:rsid w:val="00162000"/>
    <w:rsid w:val="001A7308"/>
    <w:rsid w:val="001B344E"/>
    <w:rsid w:val="001D1DA5"/>
    <w:rsid w:val="00241C28"/>
    <w:rsid w:val="002A2E43"/>
    <w:rsid w:val="002B64AC"/>
    <w:rsid w:val="00357F3C"/>
    <w:rsid w:val="00387264"/>
    <w:rsid w:val="003F7DC5"/>
    <w:rsid w:val="004B34F9"/>
    <w:rsid w:val="004F6E0D"/>
    <w:rsid w:val="00511E73"/>
    <w:rsid w:val="00555493"/>
    <w:rsid w:val="00592124"/>
    <w:rsid w:val="005E2D9A"/>
    <w:rsid w:val="00653533"/>
    <w:rsid w:val="00690C2F"/>
    <w:rsid w:val="006C0F44"/>
    <w:rsid w:val="006D1107"/>
    <w:rsid w:val="006F5D16"/>
    <w:rsid w:val="00770545"/>
    <w:rsid w:val="007A2D5C"/>
    <w:rsid w:val="007D4F31"/>
    <w:rsid w:val="007D5832"/>
    <w:rsid w:val="00803002"/>
    <w:rsid w:val="008437CC"/>
    <w:rsid w:val="00852730"/>
    <w:rsid w:val="00892F15"/>
    <w:rsid w:val="008B7703"/>
    <w:rsid w:val="008C3FDE"/>
    <w:rsid w:val="009028D9"/>
    <w:rsid w:val="00913D4D"/>
    <w:rsid w:val="00955408"/>
    <w:rsid w:val="009748EE"/>
    <w:rsid w:val="009A0B76"/>
    <w:rsid w:val="00A118C0"/>
    <w:rsid w:val="00A51CCE"/>
    <w:rsid w:val="00AE1013"/>
    <w:rsid w:val="00B07CB7"/>
    <w:rsid w:val="00B41742"/>
    <w:rsid w:val="00B93069"/>
    <w:rsid w:val="00C5242C"/>
    <w:rsid w:val="00CB3219"/>
    <w:rsid w:val="00CB5105"/>
    <w:rsid w:val="00CE46A6"/>
    <w:rsid w:val="00D026F5"/>
    <w:rsid w:val="00D2659E"/>
    <w:rsid w:val="00D279D0"/>
    <w:rsid w:val="00DB2AF5"/>
    <w:rsid w:val="00DF5E1A"/>
    <w:rsid w:val="00E84C43"/>
    <w:rsid w:val="00EC7612"/>
    <w:rsid w:val="00ED52A1"/>
    <w:rsid w:val="00F7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1B634"/>
  <w15:chartTrackingRefBased/>
  <w15:docId w15:val="{BD0ACC5A-1388-43CA-BAAF-5513C8482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D5C"/>
    <w:rPr>
      <w:sz w:val="18"/>
      <w:szCs w:val="18"/>
    </w:rPr>
  </w:style>
  <w:style w:type="table" w:styleId="a7">
    <w:name w:val="Table Grid"/>
    <w:basedOn w:val="a1"/>
    <w:uiPriority w:val="39"/>
    <w:rsid w:val="007A2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87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18C20-2BFB-4029-9D05-2E3BCA27E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0304@126.com</dc:creator>
  <cp:keywords/>
  <dc:description/>
  <cp:lastModifiedBy>XU L</cp:lastModifiedBy>
  <cp:revision>2</cp:revision>
  <dcterms:created xsi:type="dcterms:W3CDTF">2020-08-13T00:08:00Z</dcterms:created>
  <dcterms:modified xsi:type="dcterms:W3CDTF">2020-08-13T00:08:00Z</dcterms:modified>
</cp:coreProperties>
</file>